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E5C299" w14:textId="09167E93" w:rsidR="006747CB" w:rsidRPr="009C7958" w:rsidRDefault="00B048B7" w:rsidP="00C230B3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C7958">
        <w:rPr>
          <w:rFonts w:ascii="Times New Roman" w:hAnsi="Times New Roman" w:cs="Times New Roman"/>
          <w:b/>
          <w:bCs/>
          <w:sz w:val="24"/>
          <w:szCs w:val="24"/>
          <w:lang w:val="fr-FR" w:eastAsia="ja-JP"/>
        </w:rPr>
        <w:t>S1 Table</w:t>
      </w:r>
      <w:r w:rsidRPr="009C7958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6747CB" w:rsidRPr="009C795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747CB" w:rsidRPr="009C7958">
        <w:rPr>
          <w:rFonts w:ascii="Times New Roman" w:hAnsi="Times New Roman" w:cs="Times New Roman"/>
          <w:sz w:val="24"/>
          <w:szCs w:val="24"/>
        </w:rPr>
        <w:t xml:space="preserve">Poor SRH/ disability prevalence (per 1000) and </w:t>
      </w:r>
      <w:r w:rsidR="006747CB" w:rsidRPr="009C7958">
        <w:rPr>
          <w:rFonts w:ascii="Times New Roman" w:hAnsi="Times New Roman" w:cs="Times New Roman"/>
          <w:i/>
          <w:sz w:val="24"/>
          <w:szCs w:val="24"/>
        </w:rPr>
        <w:t>annual percent change</w:t>
      </w:r>
      <w:r w:rsidR="006747CB" w:rsidRPr="009C7958">
        <w:rPr>
          <w:rFonts w:ascii="Times New Roman" w:hAnsi="Times New Roman" w:cs="Times New Roman"/>
          <w:sz w:val="24"/>
          <w:szCs w:val="24"/>
        </w:rPr>
        <w:t xml:space="preserve"> in poor SRH/ disability by gender at age 60 from 1996 to 2016</w:t>
      </w:r>
    </w:p>
    <w:p w14:paraId="3F02847A" w14:textId="77777777" w:rsidR="009C7958" w:rsidRPr="00583579" w:rsidRDefault="009C7958" w:rsidP="00C230B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2673A14" w14:textId="77777777" w:rsidR="006747CB" w:rsidRPr="00C230B3" w:rsidRDefault="006747CB" w:rsidP="00C230B3">
      <w:pPr>
        <w:widowControl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142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42"/>
        <w:gridCol w:w="2635"/>
        <w:gridCol w:w="2942"/>
        <w:gridCol w:w="2622"/>
        <w:gridCol w:w="4476"/>
      </w:tblGrid>
      <w:tr w:rsidR="006747CB" w:rsidRPr="00C230B3" w14:paraId="7BE0B9B4" w14:textId="77777777" w:rsidTr="009C7958">
        <w:trPr>
          <w:trHeight w:val="672"/>
        </w:trPr>
        <w:tc>
          <w:tcPr>
            <w:tcW w:w="1542" w:type="dxa"/>
            <w:vMerge w:val="restart"/>
            <w:shd w:val="clear" w:color="auto" w:fill="auto"/>
            <w:noWrap/>
            <w:vAlign w:val="center"/>
          </w:tcPr>
          <w:p w14:paraId="2D2BEA95" w14:textId="77777777" w:rsidR="006747CB" w:rsidRPr="00C230B3" w:rsidRDefault="006747CB" w:rsidP="009C79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230B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Year</w:t>
            </w:r>
          </w:p>
        </w:tc>
        <w:tc>
          <w:tcPr>
            <w:tcW w:w="5577" w:type="dxa"/>
            <w:gridSpan w:val="2"/>
            <w:shd w:val="clear" w:color="auto" w:fill="auto"/>
            <w:vAlign w:val="center"/>
          </w:tcPr>
          <w:p w14:paraId="08D31D64" w14:textId="77777777" w:rsidR="006747CB" w:rsidRPr="00C230B3" w:rsidRDefault="006747CB" w:rsidP="009C79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230B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oor SRH/ disability rate (per 1000)</w:t>
            </w:r>
          </w:p>
        </w:tc>
        <w:tc>
          <w:tcPr>
            <w:tcW w:w="7098" w:type="dxa"/>
            <w:gridSpan w:val="2"/>
            <w:vAlign w:val="center"/>
          </w:tcPr>
          <w:p w14:paraId="261B2ED7" w14:textId="77777777" w:rsidR="006747CB" w:rsidRPr="00C230B3" w:rsidRDefault="006747CB" w:rsidP="009C79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230B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nnual percent change in poor SRH/ disability</w:t>
            </w:r>
          </w:p>
        </w:tc>
      </w:tr>
      <w:tr w:rsidR="006747CB" w:rsidRPr="00C230B3" w14:paraId="49DAE1CF" w14:textId="77777777" w:rsidTr="009C7958">
        <w:trPr>
          <w:trHeight w:val="485"/>
        </w:trPr>
        <w:tc>
          <w:tcPr>
            <w:tcW w:w="1542" w:type="dxa"/>
            <w:vMerge/>
            <w:shd w:val="clear" w:color="auto" w:fill="auto"/>
            <w:noWrap/>
            <w:vAlign w:val="center"/>
          </w:tcPr>
          <w:p w14:paraId="77413928" w14:textId="77777777" w:rsidR="006747CB" w:rsidRPr="00C230B3" w:rsidRDefault="006747CB" w:rsidP="009C79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635" w:type="dxa"/>
            <w:shd w:val="clear" w:color="auto" w:fill="auto"/>
            <w:vAlign w:val="center"/>
          </w:tcPr>
          <w:p w14:paraId="1C3A9CA8" w14:textId="77777777" w:rsidR="006747CB" w:rsidRPr="00C230B3" w:rsidRDefault="006747CB" w:rsidP="009C79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230B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en</w:t>
            </w:r>
          </w:p>
        </w:tc>
        <w:tc>
          <w:tcPr>
            <w:tcW w:w="2941" w:type="dxa"/>
            <w:shd w:val="clear" w:color="auto" w:fill="auto"/>
            <w:vAlign w:val="center"/>
          </w:tcPr>
          <w:p w14:paraId="0F98ACE1" w14:textId="77777777" w:rsidR="006747CB" w:rsidRPr="00C230B3" w:rsidRDefault="006747CB" w:rsidP="009C79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230B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Women</w:t>
            </w:r>
          </w:p>
        </w:tc>
        <w:tc>
          <w:tcPr>
            <w:tcW w:w="2622" w:type="dxa"/>
            <w:vAlign w:val="center"/>
          </w:tcPr>
          <w:p w14:paraId="6F2CF107" w14:textId="77777777" w:rsidR="006747CB" w:rsidRPr="00C230B3" w:rsidRDefault="006747CB" w:rsidP="009C79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230B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en</w:t>
            </w:r>
          </w:p>
        </w:tc>
        <w:tc>
          <w:tcPr>
            <w:tcW w:w="4475" w:type="dxa"/>
            <w:vAlign w:val="center"/>
          </w:tcPr>
          <w:p w14:paraId="2A2789B6" w14:textId="77777777" w:rsidR="006747CB" w:rsidRPr="00C230B3" w:rsidRDefault="006747CB" w:rsidP="009C79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230B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Women</w:t>
            </w:r>
          </w:p>
        </w:tc>
      </w:tr>
      <w:tr w:rsidR="006747CB" w:rsidRPr="00C230B3" w14:paraId="2BB187BA" w14:textId="77777777" w:rsidTr="009C7958">
        <w:trPr>
          <w:trHeight w:val="561"/>
        </w:trPr>
        <w:tc>
          <w:tcPr>
            <w:tcW w:w="1542" w:type="dxa"/>
            <w:shd w:val="clear" w:color="auto" w:fill="auto"/>
            <w:noWrap/>
            <w:vAlign w:val="center"/>
            <w:hideMark/>
          </w:tcPr>
          <w:p w14:paraId="6D15A21B" w14:textId="77777777" w:rsidR="006747CB" w:rsidRPr="00C230B3" w:rsidRDefault="006747CB" w:rsidP="009C79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30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6</w:t>
            </w:r>
            <w:r w:rsidRPr="00C230B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2635" w:type="dxa"/>
            <w:shd w:val="clear" w:color="auto" w:fill="auto"/>
            <w:noWrap/>
            <w:vAlign w:val="center"/>
            <w:hideMark/>
          </w:tcPr>
          <w:p w14:paraId="71F8D2D4" w14:textId="77777777" w:rsidR="006747CB" w:rsidRPr="00C230B3" w:rsidRDefault="006747CB" w:rsidP="009C79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30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3.9</w:t>
            </w:r>
          </w:p>
        </w:tc>
        <w:tc>
          <w:tcPr>
            <w:tcW w:w="2941" w:type="dxa"/>
            <w:shd w:val="clear" w:color="auto" w:fill="auto"/>
            <w:noWrap/>
            <w:vAlign w:val="center"/>
            <w:hideMark/>
          </w:tcPr>
          <w:p w14:paraId="71BCF3F1" w14:textId="77777777" w:rsidR="006747CB" w:rsidRPr="00C230B3" w:rsidRDefault="006747CB" w:rsidP="009C79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30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5.7</w:t>
            </w:r>
          </w:p>
        </w:tc>
        <w:tc>
          <w:tcPr>
            <w:tcW w:w="2622" w:type="dxa"/>
            <w:vAlign w:val="center"/>
          </w:tcPr>
          <w:p w14:paraId="78E75829" w14:textId="77777777" w:rsidR="006747CB" w:rsidRPr="00C230B3" w:rsidRDefault="006747CB" w:rsidP="009C79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30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475" w:type="dxa"/>
            <w:vAlign w:val="center"/>
          </w:tcPr>
          <w:p w14:paraId="5E2E2796" w14:textId="77777777" w:rsidR="006747CB" w:rsidRPr="00C230B3" w:rsidRDefault="006747CB" w:rsidP="009C79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30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6747CB" w:rsidRPr="00C230B3" w14:paraId="63DA98D8" w14:textId="77777777" w:rsidTr="009C7958">
        <w:trPr>
          <w:trHeight w:val="561"/>
        </w:trPr>
        <w:tc>
          <w:tcPr>
            <w:tcW w:w="1542" w:type="dxa"/>
            <w:shd w:val="clear" w:color="auto" w:fill="auto"/>
            <w:noWrap/>
            <w:vAlign w:val="center"/>
            <w:hideMark/>
          </w:tcPr>
          <w:p w14:paraId="54B0A311" w14:textId="77777777" w:rsidR="006747CB" w:rsidRPr="00C230B3" w:rsidRDefault="006747CB" w:rsidP="009C79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30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2</w:t>
            </w:r>
            <w:r w:rsidRPr="00C230B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2635" w:type="dxa"/>
            <w:shd w:val="clear" w:color="auto" w:fill="auto"/>
            <w:noWrap/>
            <w:vAlign w:val="center"/>
            <w:hideMark/>
          </w:tcPr>
          <w:p w14:paraId="176C9B5F" w14:textId="77777777" w:rsidR="006747CB" w:rsidRPr="00C230B3" w:rsidRDefault="006747CB" w:rsidP="009C79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30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9.8</w:t>
            </w:r>
          </w:p>
        </w:tc>
        <w:tc>
          <w:tcPr>
            <w:tcW w:w="2941" w:type="dxa"/>
            <w:shd w:val="clear" w:color="auto" w:fill="auto"/>
            <w:noWrap/>
            <w:vAlign w:val="center"/>
            <w:hideMark/>
          </w:tcPr>
          <w:p w14:paraId="3C9136F8" w14:textId="77777777" w:rsidR="006747CB" w:rsidRPr="00C230B3" w:rsidRDefault="006747CB" w:rsidP="009C79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30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22" w:type="dxa"/>
            <w:vAlign w:val="center"/>
          </w:tcPr>
          <w:p w14:paraId="29F6AF6C" w14:textId="77777777" w:rsidR="006747CB" w:rsidRPr="00C230B3" w:rsidRDefault="006747CB" w:rsidP="009C795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0B3">
              <w:rPr>
                <w:rFonts w:ascii="Times New Roman" w:hAnsi="Times New Roman" w:cs="Times New Roman"/>
                <w:sz w:val="24"/>
                <w:szCs w:val="24"/>
              </w:rPr>
              <w:t>-5.9</w:t>
            </w:r>
          </w:p>
        </w:tc>
        <w:tc>
          <w:tcPr>
            <w:tcW w:w="4475" w:type="dxa"/>
            <w:vAlign w:val="center"/>
          </w:tcPr>
          <w:p w14:paraId="77B48837" w14:textId="77777777" w:rsidR="006747CB" w:rsidRPr="00C230B3" w:rsidRDefault="006747CB" w:rsidP="009C795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0B3">
              <w:rPr>
                <w:rFonts w:ascii="Times New Roman" w:hAnsi="Times New Roman" w:cs="Times New Roman"/>
                <w:sz w:val="24"/>
                <w:szCs w:val="24"/>
              </w:rPr>
              <w:t>-16.7</w:t>
            </w:r>
          </w:p>
        </w:tc>
      </w:tr>
      <w:tr w:rsidR="006747CB" w:rsidRPr="00C230B3" w14:paraId="119CD9FE" w14:textId="77777777" w:rsidTr="009C7958">
        <w:trPr>
          <w:trHeight w:val="561"/>
        </w:trPr>
        <w:tc>
          <w:tcPr>
            <w:tcW w:w="1542" w:type="dxa"/>
            <w:shd w:val="clear" w:color="auto" w:fill="auto"/>
            <w:noWrap/>
            <w:vAlign w:val="center"/>
            <w:hideMark/>
          </w:tcPr>
          <w:p w14:paraId="542681D7" w14:textId="77777777" w:rsidR="006747CB" w:rsidRPr="00C230B3" w:rsidRDefault="006747CB" w:rsidP="009C79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30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9</w:t>
            </w:r>
            <w:r w:rsidRPr="00C230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2635" w:type="dxa"/>
            <w:shd w:val="clear" w:color="auto" w:fill="auto"/>
            <w:noWrap/>
            <w:vAlign w:val="center"/>
            <w:hideMark/>
          </w:tcPr>
          <w:p w14:paraId="644FFA1B" w14:textId="77777777" w:rsidR="006747CB" w:rsidRPr="00C230B3" w:rsidRDefault="006747CB" w:rsidP="009C79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30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.8</w:t>
            </w:r>
          </w:p>
        </w:tc>
        <w:tc>
          <w:tcPr>
            <w:tcW w:w="2941" w:type="dxa"/>
            <w:shd w:val="clear" w:color="auto" w:fill="auto"/>
            <w:noWrap/>
            <w:vAlign w:val="center"/>
            <w:hideMark/>
          </w:tcPr>
          <w:p w14:paraId="6B3AD850" w14:textId="77777777" w:rsidR="006747CB" w:rsidRPr="00C230B3" w:rsidRDefault="006747CB" w:rsidP="009C79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30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.0</w:t>
            </w:r>
          </w:p>
        </w:tc>
        <w:tc>
          <w:tcPr>
            <w:tcW w:w="2622" w:type="dxa"/>
            <w:vAlign w:val="center"/>
          </w:tcPr>
          <w:p w14:paraId="4B897497" w14:textId="77777777" w:rsidR="006747CB" w:rsidRPr="00C230B3" w:rsidRDefault="006747CB" w:rsidP="009C795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0B3">
              <w:rPr>
                <w:rFonts w:ascii="Times New Roman" w:hAnsi="Times New Roman" w:cs="Times New Roman"/>
                <w:sz w:val="24"/>
                <w:szCs w:val="24"/>
              </w:rPr>
              <w:t>-10.2</w:t>
            </w:r>
          </w:p>
        </w:tc>
        <w:tc>
          <w:tcPr>
            <w:tcW w:w="4475" w:type="dxa"/>
            <w:vAlign w:val="center"/>
          </w:tcPr>
          <w:p w14:paraId="734AA4B0" w14:textId="77777777" w:rsidR="006747CB" w:rsidRPr="00C230B3" w:rsidRDefault="006747CB" w:rsidP="009C795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0B3">
              <w:rPr>
                <w:rFonts w:ascii="Times New Roman" w:hAnsi="Times New Roman" w:cs="Times New Roman"/>
                <w:sz w:val="24"/>
                <w:szCs w:val="24"/>
              </w:rPr>
              <w:t>728.4</w:t>
            </w:r>
          </w:p>
        </w:tc>
      </w:tr>
      <w:tr w:rsidR="006747CB" w:rsidRPr="00C230B3" w14:paraId="36BAAFAB" w14:textId="77777777" w:rsidTr="009C7958">
        <w:trPr>
          <w:trHeight w:val="561"/>
        </w:trPr>
        <w:tc>
          <w:tcPr>
            <w:tcW w:w="1542" w:type="dxa"/>
            <w:shd w:val="clear" w:color="auto" w:fill="auto"/>
            <w:noWrap/>
            <w:vAlign w:val="center"/>
            <w:hideMark/>
          </w:tcPr>
          <w:p w14:paraId="4963A809" w14:textId="77777777" w:rsidR="006747CB" w:rsidRPr="00C230B3" w:rsidRDefault="006747CB" w:rsidP="009C79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30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0</w:t>
            </w:r>
            <w:r w:rsidRPr="00C230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2635" w:type="dxa"/>
            <w:shd w:val="clear" w:color="auto" w:fill="auto"/>
            <w:noWrap/>
            <w:vAlign w:val="center"/>
            <w:hideMark/>
          </w:tcPr>
          <w:p w14:paraId="0F32350B" w14:textId="77777777" w:rsidR="006747CB" w:rsidRPr="00C230B3" w:rsidRDefault="006747CB" w:rsidP="009C79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30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.8</w:t>
            </w:r>
          </w:p>
        </w:tc>
        <w:tc>
          <w:tcPr>
            <w:tcW w:w="2941" w:type="dxa"/>
            <w:shd w:val="clear" w:color="auto" w:fill="auto"/>
            <w:noWrap/>
            <w:vAlign w:val="center"/>
            <w:hideMark/>
          </w:tcPr>
          <w:p w14:paraId="14299D52" w14:textId="77777777" w:rsidR="006747CB" w:rsidRPr="00C230B3" w:rsidRDefault="006747CB" w:rsidP="009C79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30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.6</w:t>
            </w:r>
          </w:p>
        </w:tc>
        <w:tc>
          <w:tcPr>
            <w:tcW w:w="2622" w:type="dxa"/>
            <w:vAlign w:val="center"/>
          </w:tcPr>
          <w:p w14:paraId="1B8520B8" w14:textId="77777777" w:rsidR="006747CB" w:rsidRPr="00C230B3" w:rsidRDefault="006747CB" w:rsidP="009C795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0B3">
              <w:rPr>
                <w:rFonts w:ascii="Times New Roman" w:hAnsi="Times New Roman" w:cs="Times New Roman"/>
                <w:sz w:val="24"/>
                <w:szCs w:val="24"/>
              </w:rPr>
              <w:t>12.4</w:t>
            </w:r>
          </w:p>
        </w:tc>
        <w:tc>
          <w:tcPr>
            <w:tcW w:w="4475" w:type="dxa"/>
            <w:vAlign w:val="center"/>
          </w:tcPr>
          <w:p w14:paraId="5D44E2B9" w14:textId="77777777" w:rsidR="006747CB" w:rsidRPr="00C230B3" w:rsidRDefault="006747CB" w:rsidP="009C795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0B3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</w:tr>
      <w:tr w:rsidR="006747CB" w:rsidRPr="00C230B3" w14:paraId="7BB9F3D2" w14:textId="77777777" w:rsidTr="009C7958">
        <w:trPr>
          <w:trHeight w:val="561"/>
        </w:trPr>
        <w:tc>
          <w:tcPr>
            <w:tcW w:w="1542" w:type="dxa"/>
            <w:shd w:val="clear" w:color="auto" w:fill="auto"/>
            <w:noWrap/>
            <w:vAlign w:val="center"/>
            <w:hideMark/>
          </w:tcPr>
          <w:p w14:paraId="32F21282" w14:textId="77777777" w:rsidR="006747CB" w:rsidRPr="00C230B3" w:rsidRDefault="006747CB" w:rsidP="009C79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30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1</w:t>
            </w:r>
            <w:r w:rsidRPr="00C230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2635" w:type="dxa"/>
            <w:shd w:val="clear" w:color="auto" w:fill="auto"/>
            <w:noWrap/>
            <w:vAlign w:val="center"/>
            <w:hideMark/>
          </w:tcPr>
          <w:p w14:paraId="0BBCC179" w14:textId="77777777" w:rsidR="006747CB" w:rsidRPr="00C230B3" w:rsidRDefault="006747CB" w:rsidP="009C79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30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8</w:t>
            </w:r>
          </w:p>
        </w:tc>
        <w:tc>
          <w:tcPr>
            <w:tcW w:w="2941" w:type="dxa"/>
            <w:shd w:val="clear" w:color="auto" w:fill="auto"/>
            <w:noWrap/>
            <w:vAlign w:val="center"/>
            <w:hideMark/>
          </w:tcPr>
          <w:p w14:paraId="6356F3EE" w14:textId="77777777" w:rsidR="006747CB" w:rsidRPr="00C230B3" w:rsidRDefault="006747CB" w:rsidP="009C79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30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1</w:t>
            </w:r>
          </w:p>
        </w:tc>
        <w:tc>
          <w:tcPr>
            <w:tcW w:w="2622" w:type="dxa"/>
            <w:vAlign w:val="center"/>
          </w:tcPr>
          <w:p w14:paraId="19D8DB6A" w14:textId="77777777" w:rsidR="006747CB" w:rsidRPr="00C230B3" w:rsidRDefault="006747CB" w:rsidP="009C795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0B3">
              <w:rPr>
                <w:rFonts w:ascii="Times New Roman" w:hAnsi="Times New Roman" w:cs="Times New Roman"/>
                <w:sz w:val="24"/>
                <w:szCs w:val="24"/>
              </w:rPr>
              <w:t>-16.5</w:t>
            </w:r>
          </w:p>
        </w:tc>
        <w:tc>
          <w:tcPr>
            <w:tcW w:w="4475" w:type="dxa"/>
            <w:vAlign w:val="center"/>
          </w:tcPr>
          <w:p w14:paraId="2F661ED7" w14:textId="77777777" w:rsidR="006747CB" w:rsidRPr="00C230B3" w:rsidRDefault="006747CB" w:rsidP="009C795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0B3">
              <w:rPr>
                <w:rFonts w:ascii="Times New Roman" w:hAnsi="Times New Roman" w:cs="Times New Roman"/>
                <w:sz w:val="24"/>
                <w:szCs w:val="24"/>
              </w:rPr>
              <w:t>-12.5</w:t>
            </w:r>
          </w:p>
        </w:tc>
      </w:tr>
      <w:tr w:rsidR="006747CB" w:rsidRPr="00C230B3" w14:paraId="18566DC1" w14:textId="77777777" w:rsidTr="009C7958">
        <w:trPr>
          <w:trHeight w:val="561"/>
        </w:trPr>
        <w:tc>
          <w:tcPr>
            <w:tcW w:w="1542" w:type="dxa"/>
            <w:shd w:val="clear" w:color="auto" w:fill="auto"/>
            <w:noWrap/>
            <w:vAlign w:val="center"/>
            <w:hideMark/>
          </w:tcPr>
          <w:p w14:paraId="27CBB7B3" w14:textId="77777777" w:rsidR="006747CB" w:rsidRPr="00C230B3" w:rsidRDefault="006747CB" w:rsidP="009C79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30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2</w:t>
            </w:r>
            <w:r w:rsidRPr="00C230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2635" w:type="dxa"/>
            <w:shd w:val="clear" w:color="auto" w:fill="auto"/>
            <w:noWrap/>
            <w:vAlign w:val="center"/>
            <w:hideMark/>
          </w:tcPr>
          <w:p w14:paraId="4D5323F8" w14:textId="77777777" w:rsidR="006747CB" w:rsidRPr="00C230B3" w:rsidRDefault="006747CB" w:rsidP="009C79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30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1</w:t>
            </w:r>
          </w:p>
        </w:tc>
        <w:tc>
          <w:tcPr>
            <w:tcW w:w="2941" w:type="dxa"/>
            <w:shd w:val="clear" w:color="auto" w:fill="auto"/>
            <w:noWrap/>
            <w:vAlign w:val="center"/>
            <w:hideMark/>
          </w:tcPr>
          <w:p w14:paraId="0997C80D" w14:textId="77777777" w:rsidR="006747CB" w:rsidRPr="00C230B3" w:rsidRDefault="006747CB" w:rsidP="009C79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30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4</w:t>
            </w:r>
          </w:p>
        </w:tc>
        <w:tc>
          <w:tcPr>
            <w:tcW w:w="2622" w:type="dxa"/>
            <w:vAlign w:val="center"/>
          </w:tcPr>
          <w:p w14:paraId="1EE23DDE" w14:textId="77777777" w:rsidR="006747CB" w:rsidRPr="00C230B3" w:rsidRDefault="006747CB" w:rsidP="009C795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0B3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4475" w:type="dxa"/>
            <w:vAlign w:val="center"/>
          </w:tcPr>
          <w:p w14:paraId="686C2864" w14:textId="77777777" w:rsidR="006747CB" w:rsidRPr="00C230B3" w:rsidRDefault="006747CB" w:rsidP="009C795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0B3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</w:tr>
      <w:tr w:rsidR="006747CB" w:rsidRPr="00C230B3" w14:paraId="69F84A92" w14:textId="77777777" w:rsidTr="009C7958">
        <w:trPr>
          <w:trHeight w:val="561"/>
        </w:trPr>
        <w:tc>
          <w:tcPr>
            <w:tcW w:w="1542" w:type="dxa"/>
            <w:shd w:val="clear" w:color="auto" w:fill="auto"/>
            <w:noWrap/>
            <w:vAlign w:val="center"/>
            <w:hideMark/>
          </w:tcPr>
          <w:p w14:paraId="46BD4E65" w14:textId="77777777" w:rsidR="006747CB" w:rsidRPr="00C230B3" w:rsidRDefault="006747CB" w:rsidP="009C79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30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3</w:t>
            </w:r>
            <w:r w:rsidRPr="00C230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2635" w:type="dxa"/>
            <w:shd w:val="clear" w:color="auto" w:fill="auto"/>
            <w:noWrap/>
            <w:vAlign w:val="center"/>
            <w:hideMark/>
          </w:tcPr>
          <w:p w14:paraId="677544E4" w14:textId="77777777" w:rsidR="006747CB" w:rsidRPr="00C230B3" w:rsidRDefault="006747CB" w:rsidP="009C79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30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2</w:t>
            </w:r>
          </w:p>
        </w:tc>
        <w:tc>
          <w:tcPr>
            <w:tcW w:w="2941" w:type="dxa"/>
            <w:shd w:val="clear" w:color="auto" w:fill="auto"/>
            <w:noWrap/>
            <w:vAlign w:val="center"/>
            <w:hideMark/>
          </w:tcPr>
          <w:p w14:paraId="18E0D49E" w14:textId="77777777" w:rsidR="006747CB" w:rsidRPr="00C230B3" w:rsidRDefault="006747CB" w:rsidP="009C79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30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4</w:t>
            </w:r>
          </w:p>
        </w:tc>
        <w:tc>
          <w:tcPr>
            <w:tcW w:w="2622" w:type="dxa"/>
            <w:vAlign w:val="center"/>
          </w:tcPr>
          <w:p w14:paraId="0449798F" w14:textId="77777777" w:rsidR="006747CB" w:rsidRPr="00C230B3" w:rsidRDefault="006747CB" w:rsidP="009C795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0B3">
              <w:rPr>
                <w:rFonts w:ascii="Times New Roman" w:hAnsi="Times New Roman" w:cs="Times New Roman"/>
                <w:sz w:val="24"/>
                <w:szCs w:val="24"/>
              </w:rPr>
              <w:t>-69.8</w:t>
            </w:r>
          </w:p>
        </w:tc>
        <w:tc>
          <w:tcPr>
            <w:tcW w:w="4475" w:type="dxa"/>
            <w:vAlign w:val="center"/>
          </w:tcPr>
          <w:p w14:paraId="11C9135B" w14:textId="77777777" w:rsidR="006747CB" w:rsidRPr="00C230B3" w:rsidRDefault="006747CB" w:rsidP="009C795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0B3">
              <w:rPr>
                <w:rFonts w:ascii="Times New Roman" w:hAnsi="Times New Roman" w:cs="Times New Roman"/>
                <w:sz w:val="24"/>
                <w:szCs w:val="24"/>
              </w:rPr>
              <w:t>-62.5</w:t>
            </w:r>
          </w:p>
        </w:tc>
      </w:tr>
      <w:tr w:rsidR="006747CB" w:rsidRPr="00C230B3" w14:paraId="06A445B5" w14:textId="77777777" w:rsidTr="009C7958">
        <w:trPr>
          <w:trHeight w:val="561"/>
        </w:trPr>
        <w:tc>
          <w:tcPr>
            <w:tcW w:w="1542" w:type="dxa"/>
            <w:shd w:val="clear" w:color="auto" w:fill="auto"/>
            <w:noWrap/>
            <w:vAlign w:val="center"/>
            <w:hideMark/>
          </w:tcPr>
          <w:p w14:paraId="7551ABF0" w14:textId="77777777" w:rsidR="006747CB" w:rsidRPr="00C230B3" w:rsidRDefault="006747CB" w:rsidP="009C79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30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4</w:t>
            </w:r>
            <w:r w:rsidRPr="00C230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2635" w:type="dxa"/>
            <w:shd w:val="clear" w:color="auto" w:fill="auto"/>
            <w:noWrap/>
            <w:vAlign w:val="center"/>
            <w:hideMark/>
          </w:tcPr>
          <w:p w14:paraId="593DFB6A" w14:textId="77777777" w:rsidR="006747CB" w:rsidRPr="00C230B3" w:rsidRDefault="006747CB" w:rsidP="009C79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30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9</w:t>
            </w:r>
          </w:p>
        </w:tc>
        <w:tc>
          <w:tcPr>
            <w:tcW w:w="2941" w:type="dxa"/>
            <w:shd w:val="clear" w:color="auto" w:fill="auto"/>
            <w:noWrap/>
            <w:vAlign w:val="center"/>
            <w:hideMark/>
          </w:tcPr>
          <w:p w14:paraId="39E2FAA2" w14:textId="77777777" w:rsidR="006747CB" w:rsidRPr="00C230B3" w:rsidRDefault="006747CB" w:rsidP="009C79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30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3</w:t>
            </w:r>
          </w:p>
        </w:tc>
        <w:tc>
          <w:tcPr>
            <w:tcW w:w="2622" w:type="dxa"/>
            <w:vAlign w:val="center"/>
          </w:tcPr>
          <w:p w14:paraId="53B5EC9F" w14:textId="77777777" w:rsidR="006747CB" w:rsidRPr="00C230B3" w:rsidRDefault="006747CB" w:rsidP="009C795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0B3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4475" w:type="dxa"/>
            <w:vAlign w:val="center"/>
          </w:tcPr>
          <w:p w14:paraId="05436C74" w14:textId="77777777" w:rsidR="006747CB" w:rsidRPr="00C230B3" w:rsidRDefault="006747CB" w:rsidP="009C795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0B3">
              <w:rPr>
                <w:rFonts w:ascii="Times New Roman" w:hAnsi="Times New Roman" w:cs="Times New Roman"/>
                <w:sz w:val="24"/>
                <w:szCs w:val="24"/>
              </w:rPr>
              <w:t>-6.3</w:t>
            </w:r>
          </w:p>
        </w:tc>
      </w:tr>
      <w:tr w:rsidR="006747CB" w:rsidRPr="00C230B3" w14:paraId="3162081E" w14:textId="77777777" w:rsidTr="009C7958">
        <w:trPr>
          <w:trHeight w:val="561"/>
        </w:trPr>
        <w:tc>
          <w:tcPr>
            <w:tcW w:w="1542" w:type="dxa"/>
            <w:shd w:val="clear" w:color="auto" w:fill="auto"/>
            <w:noWrap/>
            <w:vAlign w:val="center"/>
            <w:hideMark/>
          </w:tcPr>
          <w:p w14:paraId="6712E0A2" w14:textId="77777777" w:rsidR="006747CB" w:rsidRPr="00C230B3" w:rsidRDefault="006747CB" w:rsidP="009C79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30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5</w:t>
            </w:r>
            <w:r w:rsidRPr="00C230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2635" w:type="dxa"/>
            <w:shd w:val="clear" w:color="auto" w:fill="auto"/>
            <w:noWrap/>
            <w:vAlign w:val="center"/>
            <w:hideMark/>
          </w:tcPr>
          <w:p w14:paraId="5A408350" w14:textId="77777777" w:rsidR="006747CB" w:rsidRPr="00C230B3" w:rsidRDefault="006747CB" w:rsidP="009C79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30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0</w:t>
            </w:r>
          </w:p>
        </w:tc>
        <w:tc>
          <w:tcPr>
            <w:tcW w:w="2941" w:type="dxa"/>
            <w:shd w:val="clear" w:color="auto" w:fill="auto"/>
            <w:noWrap/>
            <w:vAlign w:val="center"/>
            <w:hideMark/>
          </w:tcPr>
          <w:p w14:paraId="77FA7371" w14:textId="77777777" w:rsidR="006747CB" w:rsidRPr="00C230B3" w:rsidRDefault="006747CB" w:rsidP="009C79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30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6</w:t>
            </w:r>
          </w:p>
        </w:tc>
        <w:tc>
          <w:tcPr>
            <w:tcW w:w="2622" w:type="dxa"/>
            <w:vAlign w:val="center"/>
          </w:tcPr>
          <w:p w14:paraId="5E2BBF05" w14:textId="77777777" w:rsidR="006747CB" w:rsidRPr="00C230B3" w:rsidRDefault="006747CB" w:rsidP="009C795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0B3">
              <w:rPr>
                <w:rFonts w:ascii="Times New Roman" w:hAnsi="Times New Roman" w:cs="Times New Roman"/>
                <w:sz w:val="24"/>
                <w:szCs w:val="24"/>
              </w:rPr>
              <w:t>7.7</w:t>
            </w:r>
          </w:p>
        </w:tc>
        <w:tc>
          <w:tcPr>
            <w:tcW w:w="4475" w:type="dxa"/>
            <w:vAlign w:val="center"/>
          </w:tcPr>
          <w:p w14:paraId="4F4BFE27" w14:textId="77777777" w:rsidR="006747CB" w:rsidRPr="00C230B3" w:rsidRDefault="006747CB" w:rsidP="009C795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0B3">
              <w:rPr>
                <w:rFonts w:ascii="Times New Roman" w:hAnsi="Times New Roman" w:cs="Times New Roman"/>
                <w:sz w:val="24"/>
                <w:szCs w:val="24"/>
              </w:rPr>
              <w:t>-4.2</w:t>
            </w:r>
          </w:p>
        </w:tc>
      </w:tr>
      <w:tr w:rsidR="006747CB" w:rsidRPr="00C230B3" w14:paraId="675D41A6" w14:textId="77777777" w:rsidTr="009C7958">
        <w:trPr>
          <w:trHeight w:val="561"/>
        </w:trPr>
        <w:tc>
          <w:tcPr>
            <w:tcW w:w="1542" w:type="dxa"/>
            <w:shd w:val="clear" w:color="auto" w:fill="auto"/>
            <w:noWrap/>
            <w:vAlign w:val="center"/>
            <w:hideMark/>
          </w:tcPr>
          <w:p w14:paraId="18DE3A99" w14:textId="77777777" w:rsidR="006747CB" w:rsidRPr="00C230B3" w:rsidRDefault="006747CB" w:rsidP="009C79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30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6</w:t>
            </w:r>
            <w:r w:rsidRPr="00C230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2635" w:type="dxa"/>
            <w:shd w:val="clear" w:color="auto" w:fill="auto"/>
            <w:noWrap/>
            <w:vAlign w:val="center"/>
            <w:hideMark/>
          </w:tcPr>
          <w:p w14:paraId="207AAEF0" w14:textId="77777777" w:rsidR="006747CB" w:rsidRPr="00C230B3" w:rsidRDefault="006747CB" w:rsidP="009C79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30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5</w:t>
            </w:r>
          </w:p>
        </w:tc>
        <w:tc>
          <w:tcPr>
            <w:tcW w:w="2941" w:type="dxa"/>
            <w:shd w:val="clear" w:color="auto" w:fill="auto"/>
            <w:noWrap/>
            <w:vAlign w:val="center"/>
            <w:hideMark/>
          </w:tcPr>
          <w:p w14:paraId="1D95FF3D" w14:textId="77777777" w:rsidR="006747CB" w:rsidRPr="00C230B3" w:rsidRDefault="006747CB" w:rsidP="009C79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30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4</w:t>
            </w:r>
          </w:p>
        </w:tc>
        <w:tc>
          <w:tcPr>
            <w:tcW w:w="2622" w:type="dxa"/>
            <w:vAlign w:val="center"/>
          </w:tcPr>
          <w:p w14:paraId="1E6D76AB" w14:textId="77777777" w:rsidR="006747CB" w:rsidRPr="00C230B3" w:rsidRDefault="006747CB" w:rsidP="009C795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0B3">
              <w:rPr>
                <w:rFonts w:ascii="Times New Roman" w:hAnsi="Times New Roman" w:cs="Times New Roman"/>
                <w:sz w:val="24"/>
                <w:szCs w:val="24"/>
              </w:rPr>
              <w:t>-3.1</w:t>
            </w:r>
          </w:p>
        </w:tc>
        <w:tc>
          <w:tcPr>
            <w:tcW w:w="4475" w:type="dxa"/>
            <w:vAlign w:val="center"/>
          </w:tcPr>
          <w:p w14:paraId="686E37BD" w14:textId="77777777" w:rsidR="006747CB" w:rsidRPr="00C230B3" w:rsidRDefault="006747CB" w:rsidP="009C795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0B3">
              <w:rPr>
                <w:rFonts w:ascii="Times New Roman" w:hAnsi="Times New Roman" w:cs="Times New Roman"/>
                <w:sz w:val="24"/>
                <w:szCs w:val="24"/>
              </w:rPr>
              <w:t>11.5</w:t>
            </w:r>
          </w:p>
        </w:tc>
      </w:tr>
    </w:tbl>
    <w:p w14:paraId="7FAC5E09" w14:textId="77777777" w:rsidR="006747CB" w:rsidRPr="00C230B3" w:rsidRDefault="006747CB" w:rsidP="00C230B3">
      <w:pPr>
        <w:widowControl w:val="0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12A06C38" w14:textId="77777777" w:rsidR="006747CB" w:rsidRPr="00C230B3" w:rsidRDefault="006747CB" w:rsidP="00C230B3">
      <w:pPr>
        <w:widowControl w:val="0"/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</w:pPr>
      <w:r w:rsidRPr="00C230B3">
        <w:rPr>
          <w:rFonts w:ascii="Times New Roman" w:hAnsi="Times New Roman" w:cs="Times New Roman"/>
          <w:b/>
          <w:sz w:val="20"/>
          <w:szCs w:val="20"/>
        </w:rPr>
        <w:t xml:space="preserve">Notes: </w:t>
      </w:r>
      <w:r w:rsidRPr="00C230B3">
        <w:rPr>
          <w:rFonts w:ascii="Times New Roman" w:hAnsi="Times New Roman" w:cs="Times New Roman"/>
          <w:b/>
          <w:sz w:val="20"/>
          <w:szCs w:val="20"/>
        </w:rPr>
        <w:tab/>
      </w:r>
      <w:r w:rsidRPr="00C230B3">
        <w:rPr>
          <w:rFonts w:ascii="Times New Roman" w:hAnsi="Times New Roman" w:cs="Times New Roman"/>
          <w:sz w:val="20"/>
          <w:szCs w:val="20"/>
        </w:rPr>
        <w:t>SRH stands for self-rated health;</w:t>
      </w:r>
      <w:r w:rsidRPr="00C230B3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 xml:space="preserve"> </w:t>
      </w:r>
    </w:p>
    <w:p w14:paraId="2F645804" w14:textId="5CDDBC50" w:rsidR="006747CB" w:rsidRPr="00C230B3" w:rsidRDefault="006747CB" w:rsidP="00C230B3">
      <w:pPr>
        <w:widowControl w:val="0"/>
        <w:spacing w:after="0" w:line="240" w:lineRule="auto"/>
        <w:ind w:firstLine="720"/>
        <w:rPr>
          <w:rFonts w:ascii="Times New Roman" w:hAnsi="Times New Roman" w:cs="Times New Roman"/>
          <w:sz w:val="20"/>
          <w:szCs w:val="20"/>
        </w:rPr>
      </w:pPr>
      <w:r w:rsidRPr="00C230B3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 xml:space="preserve">† </w:t>
      </w:r>
      <w:r w:rsidRPr="00C230B3">
        <w:rPr>
          <w:rFonts w:ascii="Times New Roman" w:eastAsia="Times New Roman" w:hAnsi="Times New Roman" w:cs="Times New Roman"/>
          <w:color w:val="000000"/>
          <w:sz w:val="20"/>
          <w:szCs w:val="20"/>
        </w:rPr>
        <w:t>Older adults with poor SRH status</w:t>
      </w:r>
      <w:r w:rsidR="003F3A37">
        <w:rPr>
          <w:rFonts w:ascii="Times New Roman" w:eastAsia="Times New Roman" w:hAnsi="Times New Roman" w:cs="Times New Roman"/>
          <w:color w:val="000000"/>
          <w:sz w:val="20"/>
          <w:szCs w:val="20"/>
        </w:rPr>
        <w:t>;</w:t>
      </w:r>
      <w:r w:rsidR="00EF1D1F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and</w:t>
      </w:r>
    </w:p>
    <w:p w14:paraId="379169B8" w14:textId="35678BDF" w:rsidR="006747CB" w:rsidRDefault="006747CB" w:rsidP="00C230B3">
      <w:pPr>
        <w:widowControl w:val="0"/>
        <w:spacing w:after="0" w:line="240" w:lineRule="auto"/>
        <w:ind w:firstLine="720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C230B3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 xml:space="preserve">‡ </w:t>
      </w:r>
      <w:r w:rsidRPr="00C230B3">
        <w:rPr>
          <w:rFonts w:ascii="Times New Roman" w:eastAsia="Times New Roman" w:hAnsi="Times New Roman" w:cs="Times New Roman"/>
          <w:color w:val="000000"/>
          <w:sz w:val="20"/>
          <w:szCs w:val="20"/>
        </w:rPr>
        <w:t>Older adults with disability.</w:t>
      </w:r>
    </w:p>
    <w:sectPr w:rsidR="006747CB" w:rsidSect="00C230B3">
      <w:headerReference w:type="default" r:id="rId7"/>
      <w:footerReference w:type="default" r:id="rId8"/>
      <w:pgSz w:w="16838" w:h="11906" w:orient="landscape" w:code="9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B6A6CF" w14:textId="77777777" w:rsidR="006B585E" w:rsidRDefault="006B585E" w:rsidP="009A0633">
      <w:pPr>
        <w:spacing w:after="0" w:line="240" w:lineRule="auto"/>
      </w:pPr>
      <w:r>
        <w:separator/>
      </w:r>
    </w:p>
  </w:endnote>
  <w:endnote w:type="continuationSeparator" w:id="0">
    <w:p w14:paraId="3B48D5C3" w14:textId="77777777" w:rsidR="006B585E" w:rsidRDefault="006B585E" w:rsidP="009A06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E0F863" w14:textId="0A599B4B" w:rsidR="0061762D" w:rsidRPr="0061762D" w:rsidRDefault="0061762D" w:rsidP="0061762D">
    <w:pPr>
      <w:pStyle w:val="Footer"/>
      <w:jc w:val="right"/>
      <w:rPr>
        <w:rFonts w:ascii="Times New Roman" w:hAnsi="Times New Roman" w:cs="Times New Roman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3A3B98" w14:textId="77777777" w:rsidR="006B585E" w:rsidRDefault="006B585E" w:rsidP="009A0633">
      <w:pPr>
        <w:spacing w:after="0" w:line="240" w:lineRule="auto"/>
      </w:pPr>
      <w:r>
        <w:separator/>
      </w:r>
    </w:p>
  </w:footnote>
  <w:footnote w:type="continuationSeparator" w:id="0">
    <w:p w14:paraId="30E27672" w14:textId="77777777" w:rsidR="006B585E" w:rsidRDefault="006B585E" w:rsidP="009A063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3A5578" w14:textId="50221464" w:rsidR="00666107" w:rsidRPr="009A0633" w:rsidRDefault="00666107" w:rsidP="009A0633">
    <w:pPr>
      <w:pStyle w:val="Header"/>
      <w:jc w:val="right"/>
      <w:rPr>
        <w:rFonts w:ascii="Times New Roman" w:hAnsi="Times New Roman" w:cs="Times New Roman"/>
        <w:sz w:val="20"/>
        <w:szCs w:val="2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4475CB"/>
    <w:multiLevelType w:val="hybridMultilevel"/>
    <w:tmpl w:val="E20C621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B">
      <w:start w:val="1"/>
      <w:numFmt w:val="lowerRoman"/>
      <w:lvlText w:val="%2."/>
      <w:lvlJc w:val="right"/>
      <w:pPr>
        <w:ind w:left="1440" w:hanging="360"/>
      </w:pPr>
    </w:lvl>
    <w:lvl w:ilvl="2" w:tplc="9008E5FA">
      <w:start w:val="1"/>
      <w:numFmt w:val="bullet"/>
      <w:lvlText w:val=""/>
      <w:lvlJc w:val="left"/>
      <w:pPr>
        <w:ind w:left="2340" w:hanging="360"/>
      </w:pPr>
      <w:rPr>
        <w:rFonts w:ascii="Times New Roman" w:eastAsiaTheme="minorHAnsi" w:hAnsi="Times New Roman" w:cs="Times New Roman"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C1363F"/>
    <w:multiLevelType w:val="hybridMultilevel"/>
    <w:tmpl w:val="AD44BBF8"/>
    <w:lvl w:ilvl="0" w:tplc="4E707AE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1CA2F96"/>
    <w:multiLevelType w:val="hybridMultilevel"/>
    <w:tmpl w:val="877659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1FC32EC"/>
    <w:multiLevelType w:val="hybridMultilevel"/>
    <w:tmpl w:val="75A4AFA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C24181D"/>
    <w:multiLevelType w:val="hybridMultilevel"/>
    <w:tmpl w:val="99A48D90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B">
      <w:start w:val="1"/>
      <w:numFmt w:val="lowerRoman"/>
      <w:lvlText w:val="%2."/>
      <w:lvlJc w:val="right"/>
      <w:pPr>
        <w:ind w:left="2160" w:hanging="360"/>
      </w:pPr>
    </w:lvl>
    <w:lvl w:ilvl="2" w:tplc="0409001B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 w15:restartNumberingAfterBreak="0">
    <w:nsid w:val="64F263CE"/>
    <w:multiLevelType w:val="hybridMultilevel"/>
    <w:tmpl w:val="4E441728"/>
    <w:lvl w:ilvl="0" w:tplc="0409001B">
      <w:start w:val="1"/>
      <w:numFmt w:val="lowerRoman"/>
      <w:lvlText w:val="%1."/>
      <w:lvlJc w:val="right"/>
      <w:pPr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num w:numId="1" w16cid:durableId="427508924">
    <w:abstractNumId w:val="5"/>
  </w:num>
  <w:num w:numId="2" w16cid:durableId="1437749771">
    <w:abstractNumId w:val="2"/>
  </w:num>
  <w:num w:numId="3" w16cid:durableId="836000928">
    <w:abstractNumId w:val="0"/>
  </w:num>
  <w:num w:numId="4" w16cid:durableId="604852263">
    <w:abstractNumId w:val="1"/>
  </w:num>
  <w:num w:numId="5" w16cid:durableId="1714965612">
    <w:abstractNumId w:val="3"/>
  </w:num>
  <w:num w:numId="6" w16cid:durableId="89925046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2037A"/>
    <w:rsid w:val="0000059A"/>
    <w:rsid w:val="00000EB4"/>
    <w:rsid w:val="000019E6"/>
    <w:rsid w:val="000050D0"/>
    <w:rsid w:val="0000658B"/>
    <w:rsid w:val="000070F7"/>
    <w:rsid w:val="00010410"/>
    <w:rsid w:val="00010DD9"/>
    <w:rsid w:val="00012781"/>
    <w:rsid w:val="0001302D"/>
    <w:rsid w:val="00015DBF"/>
    <w:rsid w:val="00015F71"/>
    <w:rsid w:val="00016063"/>
    <w:rsid w:val="000170DC"/>
    <w:rsid w:val="00021706"/>
    <w:rsid w:val="00023215"/>
    <w:rsid w:val="00023B98"/>
    <w:rsid w:val="00033215"/>
    <w:rsid w:val="00033A91"/>
    <w:rsid w:val="000343BF"/>
    <w:rsid w:val="0003628E"/>
    <w:rsid w:val="0003687F"/>
    <w:rsid w:val="00037803"/>
    <w:rsid w:val="00040B0F"/>
    <w:rsid w:val="00041024"/>
    <w:rsid w:val="000413FE"/>
    <w:rsid w:val="00043121"/>
    <w:rsid w:val="00044D72"/>
    <w:rsid w:val="00046393"/>
    <w:rsid w:val="00046D78"/>
    <w:rsid w:val="00047DCC"/>
    <w:rsid w:val="00050491"/>
    <w:rsid w:val="000518E6"/>
    <w:rsid w:val="00052019"/>
    <w:rsid w:val="0005503C"/>
    <w:rsid w:val="0005741D"/>
    <w:rsid w:val="00057A6D"/>
    <w:rsid w:val="0006021D"/>
    <w:rsid w:val="00062477"/>
    <w:rsid w:val="0006298F"/>
    <w:rsid w:val="000634AB"/>
    <w:rsid w:val="0006443E"/>
    <w:rsid w:val="00066634"/>
    <w:rsid w:val="000667B7"/>
    <w:rsid w:val="000700A4"/>
    <w:rsid w:val="00070B80"/>
    <w:rsid w:val="00071000"/>
    <w:rsid w:val="000715E6"/>
    <w:rsid w:val="00071A10"/>
    <w:rsid w:val="00072E18"/>
    <w:rsid w:val="00073150"/>
    <w:rsid w:val="0007461F"/>
    <w:rsid w:val="00076BAF"/>
    <w:rsid w:val="00077B41"/>
    <w:rsid w:val="0008429A"/>
    <w:rsid w:val="00086F02"/>
    <w:rsid w:val="00087750"/>
    <w:rsid w:val="000915B3"/>
    <w:rsid w:val="00092D31"/>
    <w:rsid w:val="00093A63"/>
    <w:rsid w:val="000A06D9"/>
    <w:rsid w:val="000A1573"/>
    <w:rsid w:val="000A1A03"/>
    <w:rsid w:val="000A291C"/>
    <w:rsid w:val="000A46A9"/>
    <w:rsid w:val="000B0031"/>
    <w:rsid w:val="000B0259"/>
    <w:rsid w:val="000B0742"/>
    <w:rsid w:val="000B28EF"/>
    <w:rsid w:val="000B33B7"/>
    <w:rsid w:val="000B3548"/>
    <w:rsid w:val="000B4951"/>
    <w:rsid w:val="000B5C60"/>
    <w:rsid w:val="000B674D"/>
    <w:rsid w:val="000C005C"/>
    <w:rsid w:val="000C1D86"/>
    <w:rsid w:val="000C2FAD"/>
    <w:rsid w:val="000C4AE9"/>
    <w:rsid w:val="000C5549"/>
    <w:rsid w:val="000C6AA4"/>
    <w:rsid w:val="000D1DD3"/>
    <w:rsid w:val="000D4E7F"/>
    <w:rsid w:val="000D527E"/>
    <w:rsid w:val="000E140E"/>
    <w:rsid w:val="000E2833"/>
    <w:rsid w:val="000E2D0A"/>
    <w:rsid w:val="000E2FE2"/>
    <w:rsid w:val="000E3C39"/>
    <w:rsid w:val="000E405C"/>
    <w:rsid w:val="000E47E8"/>
    <w:rsid w:val="000E5C07"/>
    <w:rsid w:val="000E7C17"/>
    <w:rsid w:val="000F2B9B"/>
    <w:rsid w:val="000F3A4F"/>
    <w:rsid w:val="000F4FE5"/>
    <w:rsid w:val="000F68F9"/>
    <w:rsid w:val="00103374"/>
    <w:rsid w:val="00103923"/>
    <w:rsid w:val="0010472B"/>
    <w:rsid w:val="001058F1"/>
    <w:rsid w:val="00105AB3"/>
    <w:rsid w:val="00105AB6"/>
    <w:rsid w:val="00105DD8"/>
    <w:rsid w:val="00106E8B"/>
    <w:rsid w:val="00110930"/>
    <w:rsid w:val="00111170"/>
    <w:rsid w:val="00111A90"/>
    <w:rsid w:val="0011304B"/>
    <w:rsid w:val="00123B1F"/>
    <w:rsid w:val="00123F6B"/>
    <w:rsid w:val="00125C19"/>
    <w:rsid w:val="001261D3"/>
    <w:rsid w:val="00130511"/>
    <w:rsid w:val="00130D76"/>
    <w:rsid w:val="001320CA"/>
    <w:rsid w:val="0013369E"/>
    <w:rsid w:val="00135FB6"/>
    <w:rsid w:val="00136DD5"/>
    <w:rsid w:val="00141001"/>
    <w:rsid w:val="001428D6"/>
    <w:rsid w:val="00146C8A"/>
    <w:rsid w:val="00150765"/>
    <w:rsid w:val="001509EF"/>
    <w:rsid w:val="0015156E"/>
    <w:rsid w:val="0015223D"/>
    <w:rsid w:val="00154544"/>
    <w:rsid w:val="00155C44"/>
    <w:rsid w:val="00156348"/>
    <w:rsid w:val="0016097B"/>
    <w:rsid w:val="00161689"/>
    <w:rsid w:val="00164E90"/>
    <w:rsid w:val="0016576D"/>
    <w:rsid w:val="00165D7E"/>
    <w:rsid w:val="00166887"/>
    <w:rsid w:val="00166CE6"/>
    <w:rsid w:val="00170FCC"/>
    <w:rsid w:val="00171B7B"/>
    <w:rsid w:val="0017317D"/>
    <w:rsid w:val="0017368E"/>
    <w:rsid w:val="00174007"/>
    <w:rsid w:val="00174458"/>
    <w:rsid w:val="0017484E"/>
    <w:rsid w:val="001764FB"/>
    <w:rsid w:val="00177DE4"/>
    <w:rsid w:val="00177F89"/>
    <w:rsid w:val="001816B5"/>
    <w:rsid w:val="001826F9"/>
    <w:rsid w:val="001842A6"/>
    <w:rsid w:val="00185239"/>
    <w:rsid w:val="0018577C"/>
    <w:rsid w:val="00185CD6"/>
    <w:rsid w:val="00186B02"/>
    <w:rsid w:val="00191296"/>
    <w:rsid w:val="00192900"/>
    <w:rsid w:val="0019300A"/>
    <w:rsid w:val="001934A5"/>
    <w:rsid w:val="0019486B"/>
    <w:rsid w:val="00195BA0"/>
    <w:rsid w:val="00195F64"/>
    <w:rsid w:val="00196FEA"/>
    <w:rsid w:val="00197679"/>
    <w:rsid w:val="001A1B65"/>
    <w:rsid w:val="001A2598"/>
    <w:rsid w:val="001A5835"/>
    <w:rsid w:val="001A6824"/>
    <w:rsid w:val="001A6B5D"/>
    <w:rsid w:val="001A7246"/>
    <w:rsid w:val="001B1840"/>
    <w:rsid w:val="001B1850"/>
    <w:rsid w:val="001B1E07"/>
    <w:rsid w:val="001B5EE3"/>
    <w:rsid w:val="001C0A32"/>
    <w:rsid w:val="001C25E3"/>
    <w:rsid w:val="001C459A"/>
    <w:rsid w:val="001C48CB"/>
    <w:rsid w:val="001C5031"/>
    <w:rsid w:val="001C5714"/>
    <w:rsid w:val="001C64CF"/>
    <w:rsid w:val="001C66D5"/>
    <w:rsid w:val="001C6A72"/>
    <w:rsid w:val="001C7A7A"/>
    <w:rsid w:val="001C7B42"/>
    <w:rsid w:val="001D065E"/>
    <w:rsid w:val="001D2EDB"/>
    <w:rsid w:val="001D45C5"/>
    <w:rsid w:val="001D7226"/>
    <w:rsid w:val="001D7DFF"/>
    <w:rsid w:val="001E3350"/>
    <w:rsid w:val="001E420A"/>
    <w:rsid w:val="001E4E9C"/>
    <w:rsid w:val="001E5FFD"/>
    <w:rsid w:val="001E7DF9"/>
    <w:rsid w:val="001F41AF"/>
    <w:rsid w:val="001F4F0F"/>
    <w:rsid w:val="001F5A64"/>
    <w:rsid w:val="002019D3"/>
    <w:rsid w:val="00201A1C"/>
    <w:rsid w:val="0020365E"/>
    <w:rsid w:val="0020428E"/>
    <w:rsid w:val="00205CFF"/>
    <w:rsid w:val="00205D5B"/>
    <w:rsid w:val="0020671D"/>
    <w:rsid w:val="00211045"/>
    <w:rsid w:val="00211646"/>
    <w:rsid w:val="00211790"/>
    <w:rsid w:val="002122E2"/>
    <w:rsid w:val="00213C14"/>
    <w:rsid w:val="00215548"/>
    <w:rsid w:val="0021695E"/>
    <w:rsid w:val="00217255"/>
    <w:rsid w:val="00220DAA"/>
    <w:rsid w:val="00221267"/>
    <w:rsid w:val="002216F1"/>
    <w:rsid w:val="00222455"/>
    <w:rsid w:val="002303DD"/>
    <w:rsid w:val="00231046"/>
    <w:rsid w:val="00234646"/>
    <w:rsid w:val="00234FCF"/>
    <w:rsid w:val="00243931"/>
    <w:rsid w:val="002447F4"/>
    <w:rsid w:val="002454CF"/>
    <w:rsid w:val="002456AE"/>
    <w:rsid w:val="002458E4"/>
    <w:rsid w:val="00256233"/>
    <w:rsid w:val="00256DE9"/>
    <w:rsid w:val="00257A93"/>
    <w:rsid w:val="00257B9E"/>
    <w:rsid w:val="002602DA"/>
    <w:rsid w:val="00264453"/>
    <w:rsid w:val="00265C23"/>
    <w:rsid w:val="00266B29"/>
    <w:rsid w:val="00267286"/>
    <w:rsid w:val="00267443"/>
    <w:rsid w:val="002721CD"/>
    <w:rsid w:val="002727E1"/>
    <w:rsid w:val="00272E65"/>
    <w:rsid w:val="002730A2"/>
    <w:rsid w:val="00274EFB"/>
    <w:rsid w:val="00275558"/>
    <w:rsid w:val="00276F68"/>
    <w:rsid w:val="002771CB"/>
    <w:rsid w:val="00277AF6"/>
    <w:rsid w:val="002828D3"/>
    <w:rsid w:val="00282A50"/>
    <w:rsid w:val="002830F8"/>
    <w:rsid w:val="00283F47"/>
    <w:rsid w:val="0028758A"/>
    <w:rsid w:val="002879E4"/>
    <w:rsid w:val="002909DD"/>
    <w:rsid w:val="0029265F"/>
    <w:rsid w:val="00292AA6"/>
    <w:rsid w:val="00295B05"/>
    <w:rsid w:val="00295F3C"/>
    <w:rsid w:val="002A075A"/>
    <w:rsid w:val="002A0C9A"/>
    <w:rsid w:val="002A0DE4"/>
    <w:rsid w:val="002A117F"/>
    <w:rsid w:val="002A78AA"/>
    <w:rsid w:val="002B1324"/>
    <w:rsid w:val="002B180B"/>
    <w:rsid w:val="002B3545"/>
    <w:rsid w:val="002B609B"/>
    <w:rsid w:val="002B60B0"/>
    <w:rsid w:val="002B65B8"/>
    <w:rsid w:val="002B77BD"/>
    <w:rsid w:val="002B79CF"/>
    <w:rsid w:val="002C10AE"/>
    <w:rsid w:val="002C2525"/>
    <w:rsid w:val="002C4A46"/>
    <w:rsid w:val="002C52EE"/>
    <w:rsid w:val="002D003C"/>
    <w:rsid w:val="002D01A7"/>
    <w:rsid w:val="002D197A"/>
    <w:rsid w:val="002E2218"/>
    <w:rsid w:val="002E2B6A"/>
    <w:rsid w:val="002E3253"/>
    <w:rsid w:val="002E3FC7"/>
    <w:rsid w:val="002F6AD3"/>
    <w:rsid w:val="0030164D"/>
    <w:rsid w:val="00302354"/>
    <w:rsid w:val="00302547"/>
    <w:rsid w:val="00302B92"/>
    <w:rsid w:val="00303194"/>
    <w:rsid w:val="003047D4"/>
    <w:rsid w:val="00305011"/>
    <w:rsid w:val="00310BA5"/>
    <w:rsid w:val="00311E7E"/>
    <w:rsid w:val="0031263C"/>
    <w:rsid w:val="00312EF8"/>
    <w:rsid w:val="00316178"/>
    <w:rsid w:val="00333721"/>
    <w:rsid w:val="00336B0A"/>
    <w:rsid w:val="00336CA5"/>
    <w:rsid w:val="00336F1E"/>
    <w:rsid w:val="003376CE"/>
    <w:rsid w:val="003411B6"/>
    <w:rsid w:val="00342DD8"/>
    <w:rsid w:val="003441C7"/>
    <w:rsid w:val="00345557"/>
    <w:rsid w:val="00345CB9"/>
    <w:rsid w:val="00346BF6"/>
    <w:rsid w:val="003476F1"/>
    <w:rsid w:val="00352B7B"/>
    <w:rsid w:val="0035567D"/>
    <w:rsid w:val="003569A3"/>
    <w:rsid w:val="00356C9D"/>
    <w:rsid w:val="0036144B"/>
    <w:rsid w:val="00361D0C"/>
    <w:rsid w:val="003628AE"/>
    <w:rsid w:val="00363EAF"/>
    <w:rsid w:val="003640FE"/>
    <w:rsid w:val="00366936"/>
    <w:rsid w:val="00366AC8"/>
    <w:rsid w:val="00367566"/>
    <w:rsid w:val="00376D68"/>
    <w:rsid w:val="00377B6E"/>
    <w:rsid w:val="00382220"/>
    <w:rsid w:val="00386324"/>
    <w:rsid w:val="00386F77"/>
    <w:rsid w:val="003921C4"/>
    <w:rsid w:val="00392718"/>
    <w:rsid w:val="003936F4"/>
    <w:rsid w:val="003A0AE0"/>
    <w:rsid w:val="003A0C9D"/>
    <w:rsid w:val="003A1018"/>
    <w:rsid w:val="003A49DD"/>
    <w:rsid w:val="003A56E0"/>
    <w:rsid w:val="003A7B94"/>
    <w:rsid w:val="003B0C4C"/>
    <w:rsid w:val="003B3322"/>
    <w:rsid w:val="003B55DD"/>
    <w:rsid w:val="003B65E1"/>
    <w:rsid w:val="003B7B82"/>
    <w:rsid w:val="003C0552"/>
    <w:rsid w:val="003C15B1"/>
    <w:rsid w:val="003C15C4"/>
    <w:rsid w:val="003C1DC6"/>
    <w:rsid w:val="003C3A4E"/>
    <w:rsid w:val="003C3D51"/>
    <w:rsid w:val="003C562E"/>
    <w:rsid w:val="003C604C"/>
    <w:rsid w:val="003D0D40"/>
    <w:rsid w:val="003D25C3"/>
    <w:rsid w:val="003D2B82"/>
    <w:rsid w:val="003D74B6"/>
    <w:rsid w:val="003E5A42"/>
    <w:rsid w:val="003F3A37"/>
    <w:rsid w:val="003F58F2"/>
    <w:rsid w:val="003F687B"/>
    <w:rsid w:val="004019C8"/>
    <w:rsid w:val="00402A59"/>
    <w:rsid w:val="0040430B"/>
    <w:rsid w:val="004058EB"/>
    <w:rsid w:val="00405907"/>
    <w:rsid w:val="0040691B"/>
    <w:rsid w:val="00406E83"/>
    <w:rsid w:val="00410DA4"/>
    <w:rsid w:val="00412F12"/>
    <w:rsid w:val="0041577B"/>
    <w:rsid w:val="00417527"/>
    <w:rsid w:val="004214B0"/>
    <w:rsid w:val="0043233D"/>
    <w:rsid w:val="00433013"/>
    <w:rsid w:val="00433F97"/>
    <w:rsid w:val="00440A45"/>
    <w:rsid w:val="004412F9"/>
    <w:rsid w:val="00441952"/>
    <w:rsid w:val="00447554"/>
    <w:rsid w:val="00450CAB"/>
    <w:rsid w:val="00453682"/>
    <w:rsid w:val="00453B6E"/>
    <w:rsid w:val="00456F35"/>
    <w:rsid w:val="00457CEE"/>
    <w:rsid w:val="00462EA3"/>
    <w:rsid w:val="00464567"/>
    <w:rsid w:val="00464D67"/>
    <w:rsid w:val="00470442"/>
    <w:rsid w:val="00470B17"/>
    <w:rsid w:val="00473D07"/>
    <w:rsid w:val="0047708B"/>
    <w:rsid w:val="00482DB2"/>
    <w:rsid w:val="00482E33"/>
    <w:rsid w:val="004831C0"/>
    <w:rsid w:val="004836A3"/>
    <w:rsid w:val="00485DA0"/>
    <w:rsid w:val="00487292"/>
    <w:rsid w:val="004919E8"/>
    <w:rsid w:val="00493118"/>
    <w:rsid w:val="00493330"/>
    <w:rsid w:val="00493375"/>
    <w:rsid w:val="00493FFB"/>
    <w:rsid w:val="00495744"/>
    <w:rsid w:val="004A02D3"/>
    <w:rsid w:val="004A1EA0"/>
    <w:rsid w:val="004A33C7"/>
    <w:rsid w:val="004A3878"/>
    <w:rsid w:val="004A4518"/>
    <w:rsid w:val="004A4B94"/>
    <w:rsid w:val="004A74E0"/>
    <w:rsid w:val="004B1572"/>
    <w:rsid w:val="004B3C1D"/>
    <w:rsid w:val="004B401F"/>
    <w:rsid w:val="004B4F3C"/>
    <w:rsid w:val="004B5836"/>
    <w:rsid w:val="004B5C2A"/>
    <w:rsid w:val="004B690D"/>
    <w:rsid w:val="004B73FD"/>
    <w:rsid w:val="004C098A"/>
    <w:rsid w:val="004C1143"/>
    <w:rsid w:val="004C3257"/>
    <w:rsid w:val="004C3D35"/>
    <w:rsid w:val="004C452C"/>
    <w:rsid w:val="004C5778"/>
    <w:rsid w:val="004D048F"/>
    <w:rsid w:val="004D25E8"/>
    <w:rsid w:val="004D6007"/>
    <w:rsid w:val="004D7805"/>
    <w:rsid w:val="004D7A81"/>
    <w:rsid w:val="004E0983"/>
    <w:rsid w:val="004E2DAD"/>
    <w:rsid w:val="004E562D"/>
    <w:rsid w:val="004E64B0"/>
    <w:rsid w:val="004E6991"/>
    <w:rsid w:val="004E75C2"/>
    <w:rsid w:val="004F1934"/>
    <w:rsid w:val="004F1E3C"/>
    <w:rsid w:val="004F2ABD"/>
    <w:rsid w:val="004F5735"/>
    <w:rsid w:val="004F5B17"/>
    <w:rsid w:val="004F6DAA"/>
    <w:rsid w:val="00501997"/>
    <w:rsid w:val="00501B46"/>
    <w:rsid w:val="00502575"/>
    <w:rsid w:val="005079CF"/>
    <w:rsid w:val="00510D88"/>
    <w:rsid w:val="00511A3B"/>
    <w:rsid w:val="00512685"/>
    <w:rsid w:val="00513A70"/>
    <w:rsid w:val="005148EB"/>
    <w:rsid w:val="00514910"/>
    <w:rsid w:val="00515130"/>
    <w:rsid w:val="00516B27"/>
    <w:rsid w:val="00517D37"/>
    <w:rsid w:val="00520039"/>
    <w:rsid w:val="00520086"/>
    <w:rsid w:val="00520D68"/>
    <w:rsid w:val="005210A9"/>
    <w:rsid w:val="00521D81"/>
    <w:rsid w:val="00521F78"/>
    <w:rsid w:val="00522526"/>
    <w:rsid w:val="00522E6F"/>
    <w:rsid w:val="0052409F"/>
    <w:rsid w:val="00524B0D"/>
    <w:rsid w:val="00525B85"/>
    <w:rsid w:val="005260C0"/>
    <w:rsid w:val="005278D9"/>
    <w:rsid w:val="005316C6"/>
    <w:rsid w:val="00531CAF"/>
    <w:rsid w:val="0053259D"/>
    <w:rsid w:val="005349C3"/>
    <w:rsid w:val="005363A2"/>
    <w:rsid w:val="00540440"/>
    <w:rsid w:val="00541888"/>
    <w:rsid w:val="005429DE"/>
    <w:rsid w:val="00544367"/>
    <w:rsid w:val="005456F9"/>
    <w:rsid w:val="00550935"/>
    <w:rsid w:val="00550F53"/>
    <w:rsid w:val="0055251D"/>
    <w:rsid w:val="00555DB9"/>
    <w:rsid w:val="005602B1"/>
    <w:rsid w:val="00561AC9"/>
    <w:rsid w:val="00566B3D"/>
    <w:rsid w:val="005671D3"/>
    <w:rsid w:val="00567431"/>
    <w:rsid w:val="005674FB"/>
    <w:rsid w:val="00567712"/>
    <w:rsid w:val="00567B96"/>
    <w:rsid w:val="00574001"/>
    <w:rsid w:val="005748DB"/>
    <w:rsid w:val="00575B3D"/>
    <w:rsid w:val="0057733F"/>
    <w:rsid w:val="00580EFE"/>
    <w:rsid w:val="00581CC2"/>
    <w:rsid w:val="00582AA9"/>
    <w:rsid w:val="00583579"/>
    <w:rsid w:val="005843DD"/>
    <w:rsid w:val="00585DFC"/>
    <w:rsid w:val="005909D9"/>
    <w:rsid w:val="005912A1"/>
    <w:rsid w:val="00594897"/>
    <w:rsid w:val="00595074"/>
    <w:rsid w:val="00596E13"/>
    <w:rsid w:val="00597051"/>
    <w:rsid w:val="005A1423"/>
    <w:rsid w:val="005A1F89"/>
    <w:rsid w:val="005A3C1C"/>
    <w:rsid w:val="005A44EB"/>
    <w:rsid w:val="005A6747"/>
    <w:rsid w:val="005A73EE"/>
    <w:rsid w:val="005A7570"/>
    <w:rsid w:val="005B0911"/>
    <w:rsid w:val="005B0B01"/>
    <w:rsid w:val="005B0DF0"/>
    <w:rsid w:val="005B107F"/>
    <w:rsid w:val="005B17D8"/>
    <w:rsid w:val="005B2709"/>
    <w:rsid w:val="005B415A"/>
    <w:rsid w:val="005B476D"/>
    <w:rsid w:val="005B5302"/>
    <w:rsid w:val="005B653F"/>
    <w:rsid w:val="005B708A"/>
    <w:rsid w:val="005B7A30"/>
    <w:rsid w:val="005C15EE"/>
    <w:rsid w:val="005C1AE9"/>
    <w:rsid w:val="005C1B29"/>
    <w:rsid w:val="005C1C82"/>
    <w:rsid w:val="005C3D9F"/>
    <w:rsid w:val="005C7622"/>
    <w:rsid w:val="005C7B8A"/>
    <w:rsid w:val="005D1164"/>
    <w:rsid w:val="005D24D3"/>
    <w:rsid w:val="005D31FB"/>
    <w:rsid w:val="005D5E8E"/>
    <w:rsid w:val="005D69E5"/>
    <w:rsid w:val="005D7E80"/>
    <w:rsid w:val="005E1C18"/>
    <w:rsid w:val="005E1CD4"/>
    <w:rsid w:val="005E2312"/>
    <w:rsid w:val="005E34D6"/>
    <w:rsid w:val="005E353B"/>
    <w:rsid w:val="005E3704"/>
    <w:rsid w:val="005E399A"/>
    <w:rsid w:val="005E5CDD"/>
    <w:rsid w:val="005E7420"/>
    <w:rsid w:val="005F0016"/>
    <w:rsid w:val="005F0520"/>
    <w:rsid w:val="005F1833"/>
    <w:rsid w:val="005F2CB6"/>
    <w:rsid w:val="00602A94"/>
    <w:rsid w:val="006055DC"/>
    <w:rsid w:val="0060781B"/>
    <w:rsid w:val="00607B7B"/>
    <w:rsid w:val="00607F82"/>
    <w:rsid w:val="0061057E"/>
    <w:rsid w:val="00611F47"/>
    <w:rsid w:val="00612C4B"/>
    <w:rsid w:val="0061330E"/>
    <w:rsid w:val="006145A8"/>
    <w:rsid w:val="0061693D"/>
    <w:rsid w:val="0061762D"/>
    <w:rsid w:val="00620CB9"/>
    <w:rsid w:val="006215DF"/>
    <w:rsid w:val="006220E9"/>
    <w:rsid w:val="00625EEE"/>
    <w:rsid w:val="00626094"/>
    <w:rsid w:val="0063009C"/>
    <w:rsid w:val="00630E94"/>
    <w:rsid w:val="0063182C"/>
    <w:rsid w:val="00631E86"/>
    <w:rsid w:val="006367D4"/>
    <w:rsid w:val="00637560"/>
    <w:rsid w:val="00637745"/>
    <w:rsid w:val="00637E7C"/>
    <w:rsid w:val="00640EF6"/>
    <w:rsid w:val="006414C4"/>
    <w:rsid w:val="00641EEB"/>
    <w:rsid w:val="006420D8"/>
    <w:rsid w:val="006424B7"/>
    <w:rsid w:val="00643099"/>
    <w:rsid w:val="0064367F"/>
    <w:rsid w:val="00647326"/>
    <w:rsid w:val="00647632"/>
    <w:rsid w:val="006476A1"/>
    <w:rsid w:val="006477B9"/>
    <w:rsid w:val="006511A4"/>
    <w:rsid w:val="00651962"/>
    <w:rsid w:val="00654269"/>
    <w:rsid w:val="006546E9"/>
    <w:rsid w:val="00654C95"/>
    <w:rsid w:val="00654EF0"/>
    <w:rsid w:val="00656C35"/>
    <w:rsid w:val="00661A64"/>
    <w:rsid w:val="00661C74"/>
    <w:rsid w:val="006621C4"/>
    <w:rsid w:val="0066273F"/>
    <w:rsid w:val="00663DA6"/>
    <w:rsid w:val="00663FDE"/>
    <w:rsid w:val="006641AE"/>
    <w:rsid w:val="00666107"/>
    <w:rsid w:val="00666E42"/>
    <w:rsid w:val="0067198F"/>
    <w:rsid w:val="006722D5"/>
    <w:rsid w:val="00674435"/>
    <w:rsid w:val="006747CB"/>
    <w:rsid w:val="0067489B"/>
    <w:rsid w:val="00674A66"/>
    <w:rsid w:val="00675120"/>
    <w:rsid w:val="0067552F"/>
    <w:rsid w:val="00676165"/>
    <w:rsid w:val="00677A5B"/>
    <w:rsid w:val="006822BD"/>
    <w:rsid w:val="006839E6"/>
    <w:rsid w:val="0068459D"/>
    <w:rsid w:val="006856C6"/>
    <w:rsid w:val="00687120"/>
    <w:rsid w:val="006873F4"/>
    <w:rsid w:val="00690590"/>
    <w:rsid w:val="00692AE4"/>
    <w:rsid w:val="0069336C"/>
    <w:rsid w:val="006943F9"/>
    <w:rsid w:val="00695D7B"/>
    <w:rsid w:val="00696EC7"/>
    <w:rsid w:val="006A0881"/>
    <w:rsid w:val="006B0392"/>
    <w:rsid w:val="006B2DA8"/>
    <w:rsid w:val="006B4440"/>
    <w:rsid w:val="006B585E"/>
    <w:rsid w:val="006B5A59"/>
    <w:rsid w:val="006B61CB"/>
    <w:rsid w:val="006B6B30"/>
    <w:rsid w:val="006C20F4"/>
    <w:rsid w:val="006C50C4"/>
    <w:rsid w:val="006D08E1"/>
    <w:rsid w:val="006D1C5B"/>
    <w:rsid w:val="006D25D2"/>
    <w:rsid w:val="006D29C3"/>
    <w:rsid w:val="006D75D3"/>
    <w:rsid w:val="006E07AA"/>
    <w:rsid w:val="006E2EEE"/>
    <w:rsid w:val="006E3488"/>
    <w:rsid w:val="006E4B8B"/>
    <w:rsid w:val="006E598E"/>
    <w:rsid w:val="006E6624"/>
    <w:rsid w:val="006E6E16"/>
    <w:rsid w:val="006F0218"/>
    <w:rsid w:val="006F0E6B"/>
    <w:rsid w:val="006F10CA"/>
    <w:rsid w:val="006F2CBD"/>
    <w:rsid w:val="006F3CFC"/>
    <w:rsid w:val="006F4B9F"/>
    <w:rsid w:val="006F696E"/>
    <w:rsid w:val="007002D1"/>
    <w:rsid w:val="00700476"/>
    <w:rsid w:val="00702C42"/>
    <w:rsid w:val="007048A3"/>
    <w:rsid w:val="00706980"/>
    <w:rsid w:val="00706C90"/>
    <w:rsid w:val="00710279"/>
    <w:rsid w:val="007102EF"/>
    <w:rsid w:val="00712EBA"/>
    <w:rsid w:val="00715C86"/>
    <w:rsid w:val="007165B9"/>
    <w:rsid w:val="00717F5B"/>
    <w:rsid w:val="007200B2"/>
    <w:rsid w:val="00720B3D"/>
    <w:rsid w:val="00723D5F"/>
    <w:rsid w:val="00725ED5"/>
    <w:rsid w:val="00731525"/>
    <w:rsid w:val="00734FC6"/>
    <w:rsid w:val="007350DE"/>
    <w:rsid w:val="00735C5F"/>
    <w:rsid w:val="007363EF"/>
    <w:rsid w:val="00740002"/>
    <w:rsid w:val="0074101D"/>
    <w:rsid w:val="007418C9"/>
    <w:rsid w:val="00741A95"/>
    <w:rsid w:val="00743CE8"/>
    <w:rsid w:val="007463A2"/>
    <w:rsid w:val="00747DD8"/>
    <w:rsid w:val="007528D5"/>
    <w:rsid w:val="007541E0"/>
    <w:rsid w:val="0075427E"/>
    <w:rsid w:val="007546C1"/>
    <w:rsid w:val="007566AA"/>
    <w:rsid w:val="00764517"/>
    <w:rsid w:val="00764EA3"/>
    <w:rsid w:val="007735A9"/>
    <w:rsid w:val="0077588E"/>
    <w:rsid w:val="007769E7"/>
    <w:rsid w:val="00780B40"/>
    <w:rsid w:val="0078199D"/>
    <w:rsid w:val="0078643E"/>
    <w:rsid w:val="00786726"/>
    <w:rsid w:val="007876DF"/>
    <w:rsid w:val="00790972"/>
    <w:rsid w:val="00793AC6"/>
    <w:rsid w:val="00793FA9"/>
    <w:rsid w:val="00795720"/>
    <w:rsid w:val="007965BF"/>
    <w:rsid w:val="007A01A7"/>
    <w:rsid w:val="007A16CA"/>
    <w:rsid w:val="007A2627"/>
    <w:rsid w:val="007A4BDA"/>
    <w:rsid w:val="007B5D1F"/>
    <w:rsid w:val="007B6751"/>
    <w:rsid w:val="007C0634"/>
    <w:rsid w:val="007C0F26"/>
    <w:rsid w:val="007C2948"/>
    <w:rsid w:val="007C4D20"/>
    <w:rsid w:val="007C5E74"/>
    <w:rsid w:val="007D0D4F"/>
    <w:rsid w:val="007D1638"/>
    <w:rsid w:val="007D2B68"/>
    <w:rsid w:val="007D2CF8"/>
    <w:rsid w:val="007D5097"/>
    <w:rsid w:val="007D5CD8"/>
    <w:rsid w:val="007E0143"/>
    <w:rsid w:val="007E0962"/>
    <w:rsid w:val="007E2303"/>
    <w:rsid w:val="007E2E5C"/>
    <w:rsid w:val="007F0B99"/>
    <w:rsid w:val="007F23D3"/>
    <w:rsid w:val="007F340C"/>
    <w:rsid w:val="007F5241"/>
    <w:rsid w:val="007F5633"/>
    <w:rsid w:val="007F5909"/>
    <w:rsid w:val="0080042E"/>
    <w:rsid w:val="008018B4"/>
    <w:rsid w:val="00806F1B"/>
    <w:rsid w:val="0080751D"/>
    <w:rsid w:val="008127E7"/>
    <w:rsid w:val="00812AAA"/>
    <w:rsid w:val="00812CEE"/>
    <w:rsid w:val="00812D56"/>
    <w:rsid w:val="008130D4"/>
    <w:rsid w:val="0081339F"/>
    <w:rsid w:val="00814D1D"/>
    <w:rsid w:val="00817CA4"/>
    <w:rsid w:val="00817EA3"/>
    <w:rsid w:val="0082237D"/>
    <w:rsid w:val="00822743"/>
    <w:rsid w:val="00822841"/>
    <w:rsid w:val="008251FC"/>
    <w:rsid w:val="0083112E"/>
    <w:rsid w:val="00832C64"/>
    <w:rsid w:val="0083529B"/>
    <w:rsid w:val="00836DE2"/>
    <w:rsid w:val="008404D9"/>
    <w:rsid w:val="00841532"/>
    <w:rsid w:val="00841C5F"/>
    <w:rsid w:val="00842595"/>
    <w:rsid w:val="0084313B"/>
    <w:rsid w:val="00845285"/>
    <w:rsid w:val="00847DEA"/>
    <w:rsid w:val="00850565"/>
    <w:rsid w:val="00855B35"/>
    <w:rsid w:val="008573DE"/>
    <w:rsid w:val="008601D0"/>
    <w:rsid w:val="00860FB2"/>
    <w:rsid w:val="00861CAB"/>
    <w:rsid w:val="0086486E"/>
    <w:rsid w:val="00867E75"/>
    <w:rsid w:val="008708CC"/>
    <w:rsid w:val="00871044"/>
    <w:rsid w:val="0087188F"/>
    <w:rsid w:val="0087406A"/>
    <w:rsid w:val="00874203"/>
    <w:rsid w:val="00881535"/>
    <w:rsid w:val="0088416F"/>
    <w:rsid w:val="008849CA"/>
    <w:rsid w:val="008854A3"/>
    <w:rsid w:val="00887198"/>
    <w:rsid w:val="0089032F"/>
    <w:rsid w:val="0089153C"/>
    <w:rsid w:val="00893C2D"/>
    <w:rsid w:val="008952E1"/>
    <w:rsid w:val="00896C0F"/>
    <w:rsid w:val="0089739C"/>
    <w:rsid w:val="00897641"/>
    <w:rsid w:val="008A08D8"/>
    <w:rsid w:val="008A23C3"/>
    <w:rsid w:val="008A3F70"/>
    <w:rsid w:val="008A6AF8"/>
    <w:rsid w:val="008B4024"/>
    <w:rsid w:val="008B5318"/>
    <w:rsid w:val="008B712E"/>
    <w:rsid w:val="008B7AB1"/>
    <w:rsid w:val="008C00B9"/>
    <w:rsid w:val="008C27E7"/>
    <w:rsid w:val="008C4E02"/>
    <w:rsid w:val="008C7024"/>
    <w:rsid w:val="008D3F87"/>
    <w:rsid w:val="008D544F"/>
    <w:rsid w:val="008D7B42"/>
    <w:rsid w:val="008E0134"/>
    <w:rsid w:val="008E087C"/>
    <w:rsid w:val="008E0E9C"/>
    <w:rsid w:val="008E1612"/>
    <w:rsid w:val="008E3187"/>
    <w:rsid w:val="008F25A1"/>
    <w:rsid w:val="008F2FE9"/>
    <w:rsid w:val="008F397C"/>
    <w:rsid w:val="00900256"/>
    <w:rsid w:val="0090247D"/>
    <w:rsid w:val="00903ADE"/>
    <w:rsid w:val="0090420C"/>
    <w:rsid w:val="00904B9E"/>
    <w:rsid w:val="009063D8"/>
    <w:rsid w:val="009070EA"/>
    <w:rsid w:val="009074B8"/>
    <w:rsid w:val="009076CB"/>
    <w:rsid w:val="0091043E"/>
    <w:rsid w:val="00910BA7"/>
    <w:rsid w:val="00911A27"/>
    <w:rsid w:val="009142C0"/>
    <w:rsid w:val="00921BEE"/>
    <w:rsid w:val="0092201D"/>
    <w:rsid w:val="0092384F"/>
    <w:rsid w:val="00924678"/>
    <w:rsid w:val="00924BEE"/>
    <w:rsid w:val="00930EEA"/>
    <w:rsid w:val="00932320"/>
    <w:rsid w:val="009326F7"/>
    <w:rsid w:val="00935F71"/>
    <w:rsid w:val="009365BB"/>
    <w:rsid w:val="009410D4"/>
    <w:rsid w:val="00941F43"/>
    <w:rsid w:val="0094360B"/>
    <w:rsid w:val="009469F2"/>
    <w:rsid w:val="00947D80"/>
    <w:rsid w:val="009509CD"/>
    <w:rsid w:val="009521B2"/>
    <w:rsid w:val="00953388"/>
    <w:rsid w:val="00953B8C"/>
    <w:rsid w:val="009605B6"/>
    <w:rsid w:val="0096062F"/>
    <w:rsid w:val="009629F4"/>
    <w:rsid w:val="00965283"/>
    <w:rsid w:val="00965351"/>
    <w:rsid w:val="00966562"/>
    <w:rsid w:val="00967317"/>
    <w:rsid w:val="009678FC"/>
    <w:rsid w:val="009708F0"/>
    <w:rsid w:val="009729F3"/>
    <w:rsid w:val="00973721"/>
    <w:rsid w:val="0097541D"/>
    <w:rsid w:val="00975EEB"/>
    <w:rsid w:val="00976DAE"/>
    <w:rsid w:val="00980AAD"/>
    <w:rsid w:val="00982824"/>
    <w:rsid w:val="00982CBA"/>
    <w:rsid w:val="00983255"/>
    <w:rsid w:val="00983FC2"/>
    <w:rsid w:val="00984690"/>
    <w:rsid w:val="009850A3"/>
    <w:rsid w:val="00985265"/>
    <w:rsid w:val="00985E32"/>
    <w:rsid w:val="00985E42"/>
    <w:rsid w:val="0099088F"/>
    <w:rsid w:val="00990E26"/>
    <w:rsid w:val="00990EBE"/>
    <w:rsid w:val="0099149B"/>
    <w:rsid w:val="00991787"/>
    <w:rsid w:val="0099210A"/>
    <w:rsid w:val="00994670"/>
    <w:rsid w:val="00994CBD"/>
    <w:rsid w:val="009950C0"/>
    <w:rsid w:val="00995136"/>
    <w:rsid w:val="009959D9"/>
    <w:rsid w:val="00995FE3"/>
    <w:rsid w:val="00997D09"/>
    <w:rsid w:val="009A0633"/>
    <w:rsid w:val="009A129B"/>
    <w:rsid w:val="009A1D69"/>
    <w:rsid w:val="009A4427"/>
    <w:rsid w:val="009A4EFA"/>
    <w:rsid w:val="009A5CA7"/>
    <w:rsid w:val="009A6932"/>
    <w:rsid w:val="009B2619"/>
    <w:rsid w:val="009B398C"/>
    <w:rsid w:val="009B4BCB"/>
    <w:rsid w:val="009B5C42"/>
    <w:rsid w:val="009B78BC"/>
    <w:rsid w:val="009B7915"/>
    <w:rsid w:val="009C2BB3"/>
    <w:rsid w:val="009C37F4"/>
    <w:rsid w:val="009C7958"/>
    <w:rsid w:val="009C7D66"/>
    <w:rsid w:val="009D08D8"/>
    <w:rsid w:val="009D1611"/>
    <w:rsid w:val="009D289F"/>
    <w:rsid w:val="009D3E06"/>
    <w:rsid w:val="009D63B8"/>
    <w:rsid w:val="009D6C01"/>
    <w:rsid w:val="009D713B"/>
    <w:rsid w:val="009E18DC"/>
    <w:rsid w:val="009E26FC"/>
    <w:rsid w:val="009E2FA8"/>
    <w:rsid w:val="009E3EA2"/>
    <w:rsid w:val="009E428D"/>
    <w:rsid w:val="009E7DC0"/>
    <w:rsid w:val="009F10B9"/>
    <w:rsid w:val="009F1371"/>
    <w:rsid w:val="009F3C57"/>
    <w:rsid w:val="009F56B1"/>
    <w:rsid w:val="009F6D1F"/>
    <w:rsid w:val="009F792C"/>
    <w:rsid w:val="00A00BC6"/>
    <w:rsid w:val="00A0176C"/>
    <w:rsid w:val="00A018A9"/>
    <w:rsid w:val="00A01B6F"/>
    <w:rsid w:val="00A029B8"/>
    <w:rsid w:val="00A0596D"/>
    <w:rsid w:val="00A06928"/>
    <w:rsid w:val="00A06975"/>
    <w:rsid w:val="00A1536A"/>
    <w:rsid w:val="00A156C7"/>
    <w:rsid w:val="00A15AEC"/>
    <w:rsid w:val="00A15D05"/>
    <w:rsid w:val="00A17250"/>
    <w:rsid w:val="00A17A6F"/>
    <w:rsid w:val="00A17AFF"/>
    <w:rsid w:val="00A209C5"/>
    <w:rsid w:val="00A22C67"/>
    <w:rsid w:val="00A234DD"/>
    <w:rsid w:val="00A2566D"/>
    <w:rsid w:val="00A25C0E"/>
    <w:rsid w:val="00A3260C"/>
    <w:rsid w:val="00A338B0"/>
    <w:rsid w:val="00A35DA9"/>
    <w:rsid w:val="00A425E7"/>
    <w:rsid w:val="00A44978"/>
    <w:rsid w:val="00A474CF"/>
    <w:rsid w:val="00A5110B"/>
    <w:rsid w:val="00A515D9"/>
    <w:rsid w:val="00A55FC7"/>
    <w:rsid w:val="00A608C4"/>
    <w:rsid w:val="00A60D44"/>
    <w:rsid w:val="00A6337C"/>
    <w:rsid w:val="00A63736"/>
    <w:rsid w:val="00A65BC2"/>
    <w:rsid w:val="00A724D4"/>
    <w:rsid w:val="00A7323E"/>
    <w:rsid w:val="00A74B60"/>
    <w:rsid w:val="00A84930"/>
    <w:rsid w:val="00A84BFE"/>
    <w:rsid w:val="00A9048A"/>
    <w:rsid w:val="00A90D6F"/>
    <w:rsid w:val="00A91C76"/>
    <w:rsid w:val="00A93775"/>
    <w:rsid w:val="00A96A07"/>
    <w:rsid w:val="00A96AB0"/>
    <w:rsid w:val="00A96C53"/>
    <w:rsid w:val="00AA0EDB"/>
    <w:rsid w:val="00AA1903"/>
    <w:rsid w:val="00AA1C8E"/>
    <w:rsid w:val="00AA26F5"/>
    <w:rsid w:val="00AA2C0E"/>
    <w:rsid w:val="00AA30B8"/>
    <w:rsid w:val="00AA30F7"/>
    <w:rsid w:val="00AA56F9"/>
    <w:rsid w:val="00AB0BC7"/>
    <w:rsid w:val="00AB409A"/>
    <w:rsid w:val="00AB414F"/>
    <w:rsid w:val="00AB4717"/>
    <w:rsid w:val="00AB47D1"/>
    <w:rsid w:val="00AB53BA"/>
    <w:rsid w:val="00AB6105"/>
    <w:rsid w:val="00AB630D"/>
    <w:rsid w:val="00AB6F66"/>
    <w:rsid w:val="00AB728D"/>
    <w:rsid w:val="00AC060A"/>
    <w:rsid w:val="00AC478E"/>
    <w:rsid w:val="00AC6752"/>
    <w:rsid w:val="00AC68F6"/>
    <w:rsid w:val="00AC767A"/>
    <w:rsid w:val="00AD004A"/>
    <w:rsid w:val="00AD0E58"/>
    <w:rsid w:val="00AD1EDC"/>
    <w:rsid w:val="00AD4E8A"/>
    <w:rsid w:val="00AD50F5"/>
    <w:rsid w:val="00AD68ED"/>
    <w:rsid w:val="00AD7DAC"/>
    <w:rsid w:val="00AE00DB"/>
    <w:rsid w:val="00AE316F"/>
    <w:rsid w:val="00AE3C3C"/>
    <w:rsid w:val="00AF02A4"/>
    <w:rsid w:val="00AF0478"/>
    <w:rsid w:val="00AF143E"/>
    <w:rsid w:val="00AF3B4A"/>
    <w:rsid w:val="00AF3C7E"/>
    <w:rsid w:val="00AF5A65"/>
    <w:rsid w:val="00AF771D"/>
    <w:rsid w:val="00AF7D3C"/>
    <w:rsid w:val="00B01E93"/>
    <w:rsid w:val="00B0263D"/>
    <w:rsid w:val="00B048B7"/>
    <w:rsid w:val="00B04EB9"/>
    <w:rsid w:val="00B052F2"/>
    <w:rsid w:val="00B06280"/>
    <w:rsid w:val="00B07ABE"/>
    <w:rsid w:val="00B10A2E"/>
    <w:rsid w:val="00B12DC8"/>
    <w:rsid w:val="00B134A8"/>
    <w:rsid w:val="00B135AB"/>
    <w:rsid w:val="00B139DF"/>
    <w:rsid w:val="00B221A7"/>
    <w:rsid w:val="00B23EF8"/>
    <w:rsid w:val="00B23F66"/>
    <w:rsid w:val="00B247DD"/>
    <w:rsid w:val="00B302D1"/>
    <w:rsid w:val="00B33C1D"/>
    <w:rsid w:val="00B3473F"/>
    <w:rsid w:val="00B34EF8"/>
    <w:rsid w:val="00B35BBB"/>
    <w:rsid w:val="00B36A01"/>
    <w:rsid w:val="00B36E4F"/>
    <w:rsid w:val="00B36FE1"/>
    <w:rsid w:val="00B402EC"/>
    <w:rsid w:val="00B41E91"/>
    <w:rsid w:val="00B435DC"/>
    <w:rsid w:val="00B4394A"/>
    <w:rsid w:val="00B43C7C"/>
    <w:rsid w:val="00B44C5D"/>
    <w:rsid w:val="00B47199"/>
    <w:rsid w:val="00B47350"/>
    <w:rsid w:val="00B50652"/>
    <w:rsid w:val="00B52095"/>
    <w:rsid w:val="00B524C2"/>
    <w:rsid w:val="00B52C24"/>
    <w:rsid w:val="00B5577C"/>
    <w:rsid w:val="00B6048D"/>
    <w:rsid w:val="00B605F3"/>
    <w:rsid w:val="00B62C47"/>
    <w:rsid w:val="00B656C4"/>
    <w:rsid w:val="00B70122"/>
    <w:rsid w:val="00B720E8"/>
    <w:rsid w:val="00B72553"/>
    <w:rsid w:val="00B74B1C"/>
    <w:rsid w:val="00B75305"/>
    <w:rsid w:val="00B76AF0"/>
    <w:rsid w:val="00B8192F"/>
    <w:rsid w:val="00B8257C"/>
    <w:rsid w:val="00B83531"/>
    <w:rsid w:val="00B83D1C"/>
    <w:rsid w:val="00B863C7"/>
    <w:rsid w:val="00B91959"/>
    <w:rsid w:val="00B91CB4"/>
    <w:rsid w:val="00B92B49"/>
    <w:rsid w:val="00B940B8"/>
    <w:rsid w:val="00B95C34"/>
    <w:rsid w:val="00B96BB6"/>
    <w:rsid w:val="00B97A69"/>
    <w:rsid w:val="00BA0AA6"/>
    <w:rsid w:val="00BA0E17"/>
    <w:rsid w:val="00BA1EE7"/>
    <w:rsid w:val="00BA214D"/>
    <w:rsid w:val="00BA3BBD"/>
    <w:rsid w:val="00BA418C"/>
    <w:rsid w:val="00BA7B27"/>
    <w:rsid w:val="00BB0C8E"/>
    <w:rsid w:val="00BB2DF9"/>
    <w:rsid w:val="00BB2F26"/>
    <w:rsid w:val="00BB4783"/>
    <w:rsid w:val="00BB5B10"/>
    <w:rsid w:val="00BB5C24"/>
    <w:rsid w:val="00BB6101"/>
    <w:rsid w:val="00BB6573"/>
    <w:rsid w:val="00BB7A55"/>
    <w:rsid w:val="00BC3864"/>
    <w:rsid w:val="00BC4EFD"/>
    <w:rsid w:val="00BC619B"/>
    <w:rsid w:val="00BC6970"/>
    <w:rsid w:val="00BD2FBC"/>
    <w:rsid w:val="00BD324F"/>
    <w:rsid w:val="00BD3386"/>
    <w:rsid w:val="00BD463B"/>
    <w:rsid w:val="00BE165C"/>
    <w:rsid w:val="00BE2EFD"/>
    <w:rsid w:val="00BE33D5"/>
    <w:rsid w:val="00BE4A0E"/>
    <w:rsid w:val="00BE76F7"/>
    <w:rsid w:val="00BF0D86"/>
    <w:rsid w:val="00BF0E3B"/>
    <w:rsid w:val="00BF132A"/>
    <w:rsid w:val="00BF22FB"/>
    <w:rsid w:val="00BF3CF0"/>
    <w:rsid w:val="00BF4865"/>
    <w:rsid w:val="00BF4B6C"/>
    <w:rsid w:val="00BF62FB"/>
    <w:rsid w:val="00BF7902"/>
    <w:rsid w:val="00C00944"/>
    <w:rsid w:val="00C01847"/>
    <w:rsid w:val="00C022AD"/>
    <w:rsid w:val="00C10316"/>
    <w:rsid w:val="00C10C3F"/>
    <w:rsid w:val="00C14A17"/>
    <w:rsid w:val="00C16746"/>
    <w:rsid w:val="00C204F6"/>
    <w:rsid w:val="00C22057"/>
    <w:rsid w:val="00C220C1"/>
    <w:rsid w:val="00C230B3"/>
    <w:rsid w:val="00C23299"/>
    <w:rsid w:val="00C24101"/>
    <w:rsid w:val="00C25F08"/>
    <w:rsid w:val="00C300EB"/>
    <w:rsid w:val="00C31FC9"/>
    <w:rsid w:val="00C327C0"/>
    <w:rsid w:val="00C336C6"/>
    <w:rsid w:val="00C342C0"/>
    <w:rsid w:val="00C3439C"/>
    <w:rsid w:val="00C34D01"/>
    <w:rsid w:val="00C3534A"/>
    <w:rsid w:val="00C37C4A"/>
    <w:rsid w:val="00C412F4"/>
    <w:rsid w:val="00C5181D"/>
    <w:rsid w:val="00C563F5"/>
    <w:rsid w:val="00C56976"/>
    <w:rsid w:val="00C57C8B"/>
    <w:rsid w:val="00C61B40"/>
    <w:rsid w:val="00C624F4"/>
    <w:rsid w:val="00C666EF"/>
    <w:rsid w:val="00C71A70"/>
    <w:rsid w:val="00C72B35"/>
    <w:rsid w:val="00C754C7"/>
    <w:rsid w:val="00C75608"/>
    <w:rsid w:val="00C763A2"/>
    <w:rsid w:val="00C77923"/>
    <w:rsid w:val="00C77D2C"/>
    <w:rsid w:val="00C8124B"/>
    <w:rsid w:val="00C81811"/>
    <w:rsid w:val="00C8416F"/>
    <w:rsid w:val="00C860AF"/>
    <w:rsid w:val="00C903ED"/>
    <w:rsid w:val="00C91180"/>
    <w:rsid w:val="00C9593E"/>
    <w:rsid w:val="00C95AD1"/>
    <w:rsid w:val="00C97243"/>
    <w:rsid w:val="00CA1FFC"/>
    <w:rsid w:val="00CA215C"/>
    <w:rsid w:val="00CA328E"/>
    <w:rsid w:val="00CA45BC"/>
    <w:rsid w:val="00CA549D"/>
    <w:rsid w:val="00CA7910"/>
    <w:rsid w:val="00CB30EA"/>
    <w:rsid w:val="00CB6CD1"/>
    <w:rsid w:val="00CB722D"/>
    <w:rsid w:val="00CB734B"/>
    <w:rsid w:val="00CB735D"/>
    <w:rsid w:val="00CC29DF"/>
    <w:rsid w:val="00CC3FE2"/>
    <w:rsid w:val="00CD223E"/>
    <w:rsid w:val="00CD31CD"/>
    <w:rsid w:val="00CD7D80"/>
    <w:rsid w:val="00CE0F8C"/>
    <w:rsid w:val="00CE341E"/>
    <w:rsid w:val="00CE4DEE"/>
    <w:rsid w:val="00CE584A"/>
    <w:rsid w:val="00CE5CA1"/>
    <w:rsid w:val="00CE63F5"/>
    <w:rsid w:val="00CF035C"/>
    <w:rsid w:val="00CF03B3"/>
    <w:rsid w:val="00CF042F"/>
    <w:rsid w:val="00CF39EB"/>
    <w:rsid w:val="00CF789B"/>
    <w:rsid w:val="00CF7C40"/>
    <w:rsid w:val="00CF7DC1"/>
    <w:rsid w:val="00D00A4F"/>
    <w:rsid w:val="00D00B87"/>
    <w:rsid w:val="00D00D5B"/>
    <w:rsid w:val="00D019FB"/>
    <w:rsid w:val="00D02301"/>
    <w:rsid w:val="00D03978"/>
    <w:rsid w:val="00D04C94"/>
    <w:rsid w:val="00D0574E"/>
    <w:rsid w:val="00D06C34"/>
    <w:rsid w:val="00D07C0E"/>
    <w:rsid w:val="00D1336C"/>
    <w:rsid w:val="00D135D9"/>
    <w:rsid w:val="00D14580"/>
    <w:rsid w:val="00D1484E"/>
    <w:rsid w:val="00D160A2"/>
    <w:rsid w:val="00D21072"/>
    <w:rsid w:val="00D23CF1"/>
    <w:rsid w:val="00D2469F"/>
    <w:rsid w:val="00D25652"/>
    <w:rsid w:val="00D27ADA"/>
    <w:rsid w:val="00D27C47"/>
    <w:rsid w:val="00D31129"/>
    <w:rsid w:val="00D33135"/>
    <w:rsid w:val="00D33DDB"/>
    <w:rsid w:val="00D34D0D"/>
    <w:rsid w:val="00D36FAB"/>
    <w:rsid w:val="00D404DF"/>
    <w:rsid w:val="00D40F5C"/>
    <w:rsid w:val="00D4311B"/>
    <w:rsid w:val="00D431E6"/>
    <w:rsid w:val="00D45197"/>
    <w:rsid w:val="00D4637D"/>
    <w:rsid w:val="00D4711E"/>
    <w:rsid w:val="00D515D4"/>
    <w:rsid w:val="00D51B2B"/>
    <w:rsid w:val="00D539FC"/>
    <w:rsid w:val="00D53A11"/>
    <w:rsid w:val="00D53B15"/>
    <w:rsid w:val="00D601ED"/>
    <w:rsid w:val="00D60E4C"/>
    <w:rsid w:val="00D61798"/>
    <w:rsid w:val="00D61FB8"/>
    <w:rsid w:val="00D62BA6"/>
    <w:rsid w:val="00D62CD5"/>
    <w:rsid w:val="00D6369C"/>
    <w:rsid w:val="00D63C5C"/>
    <w:rsid w:val="00D65B73"/>
    <w:rsid w:val="00D65E0A"/>
    <w:rsid w:val="00D6604A"/>
    <w:rsid w:val="00D7075A"/>
    <w:rsid w:val="00D71D03"/>
    <w:rsid w:val="00D74BB5"/>
    <w:rsid w:val="00D754CE"/>
    <w:rsid w:val="00D7570D"/>
    <w:rsid w:val="00D77291"/>
    <w:rsid w:val="00D774C1"/>
    <w:rsid w:val="00D81330"/>
    <w:rsid w:val="00D81A01"/>
    <w:rsid w:val="00D82198"/>
    <w:rsid w:val="00D85EBC"/>
    <w:rsid w:val="00D85FBD"/>
    <w:rsid w:val="00D8684E"/>
    <w:rsid w:val="00D87FDF"/>
    <w:rsid w:val="00D91E4E"/>
    <w:rsid w:val="00D92E58"/>
    <w:rsid w:val="00D94013"/>
    <w:rsid w:val="00D946CD"/>
    <w:rsid w:val="00D94866"/>
    <w:rsid w:val="00D976EB"/>
    <w:rsid w:val="00DA1AB4"/>
    <w:rsid w:val="00DA3D97"/>
    <w:rsid w:val="00DA5653"/>
    <w:rsid w:val="00DA6AE7"/>
    <w:rsid w:val="00DB0BF7"/>
    <w:rsid w:val="00DB3BA0"/>
    <w:rsid w:val="00DB405E"/>
    <w:rsid w:val="00DB66C5"/>
    <w:rsid w:val="00DC683B"/>
    <w:rsid w:val="00DD28A6"/>
    <w:rsid w:val="00DD2B6D"/>
    <w:rsid w:val="00DD3581"/>
    <w:rsid w:val="00DD4F16"/>
    <w:rsid w:val="00DD7EA9"/>
    <w:rsid w:val="00DE232E"/>
    <w:rsid w:val="00DE257F"/>
    <w:rsid w:val="00DE2C4D"/>
    <w:rsid w:val="00DE2D30"/>
    <w:rsid w:val="00DE2E0F"/>
    <w:rsid w:val="00DE384D"/>
    <w:rsid w:val="00DE3AD5"/>
    <w:rsid w:val="00DE4649"/>
    <w:rsid w:val="00DE5B83"/>
    <w:rsid w:val="00DE6899"/>
    <w:rsid w:val="00DF2432"/>
    <w:rsid w:val="00DF2C09"/>
    <w:rsid w:val="00DF4D4D"/>
    <w:rsid w:val="00DF60A7"/>
    <w:rsid w:val="00DF6F3F"/>
    <w:rsid w:val="00E047D4"/>
    <w:rsid w:val="00E0509D"/>
    <w:rsid w:val="00E102B3"/>
    <w:rsid w:val="00E1207F"/>
    <w:rsid w:val="00E12F64"/>
    <w:rsid w:val="00E140F5"/>
    <w:rsid w:val="00E15544"/>
    <w:rsid w:val="00E17B96"/>
    <w:rsid w:val="00E20166"/>
    <w:rsid w:val="00E201CF"/>
    <w:rsid w:val="00E2037A"/>
    <w:rsid w:val="00E20AEA"/>
    <w:rsid w:val="00E22410"/>
    <w:rsid w:val="00E259A9"/>
    <w:rsid w:val="00E31E49"/>
    <w:rsid w:val="00E3214D"/>
    <w:rsid w:val="00E3352E"/>
    <w:rsid w:val="00E33534"/>
    <w:rsid w:val="00E33EC7"/>
    <w:rsid w:val="00E37409"/>
    <w:rsid w:val="00E37EA6"/>
    <w:rsid w:val="00E43561"/>
    <w:rsid w:val="00E43ABF"/>
    <w:rsid w:val="00E43DF0"/>
    <w:rsid w:val="00E457BD"/>
    <w:rsid w:val="00E45980"/>
    <w:rsid w:val="00E45EDC"/>
    <w:rsid w:val="00E471E8"/>
    <w:rsid w:val="00E508C3"/>
    <w:rsid w:val="00E50B05"/>
    <w:rsid w:val="00E50ED1"/>
    <w:rsid w:val="00E50F6B"/>
    <w:rsid w:val="00E531A6"/>
    <w:rsid w:val="00E54C17"/>
    <w:rsid w:val="00E55453"/>
    <w:rsid w:val="00E562F1"/>
    <w:rsid w:val="00E57666"/>
    <w:rsid w:val="00E6149D"/>
    <w:rsid w:val="00E622B1"/>
    <w:rsid w:val="00E624D1"/>
    <w:rsid w:val="00E629F9"/>
    <w:rsid w:val="00E638A9"/>
    <w:rsid w:val="00E63E7C"/>
    <w:rsid w:val="00E64C99"/>
    <w:rsid w:val="00E6607E"/>
    <w:rsid w:val="00E66924"/>
    <w:rsid w:val="00E66E13"/>
    <w:rsid w:val="00E720EF"/>
    <w:rsid w:val="00E7227F"/>
    <w:rsid w:val="00E7259A"/>
    <w:rsid w:val="00E740A0"/>
    <w:rsid w:val="00E7427F"/>
    <w:rsid w:val="00E74806"/>
    <w:rsid w:val="00E7637B"/>
    <w:rsid w:val="00E76787"/>
    <w:rsid w:val="00E80390"/>
    <w:rsid w:val="00E8079E"/>
    <w:rsid w:val="00E8080A"/>
    <w:rsid w:val="00E81E15"/>
    <w:rsid w:val="00E81F09"/>
    <w:rsid w:val="00E825BB"/>
    <w:rsid w:val="00E85242"/>
    <w:rsid w:val="00E853B3"/>
    <w:rsid w:val="00E8566B"/>
    <w:rsid w:val="00E87D98"/>
    <w:rsid w:val="00E93876"/>
    <w:rsid w:val="00E94326"/>
    <w:rsid w:val="00E94F14"/>
    <w:rsid w:val="00E963E3"/>
    <w:rsid w:val="00E97100"/>
    <w:rsid w:val="00E976F1"/>
    <w:rsid w:val="00EA01B3"/>
    <w:rsid w:val="00EA10AB"/>
    <w:rsid w:val="00EA1827"/>
    <w:rsid w:val="00EA31CA"/>
    <w:rsid w:val="00EA31FE"/>
    <w:rsid w:val="00EA45AE"/>
    <w:rsid w:val="00EA4D15"/>
    <w:rsid w:val="00EA6779"/>
    <w:rsid w:val="00EA6844"/>
    <w:rsid w:val="00EB10ED"/>
    <w:rsid w:val="00EB2BC8"/>
    <w:rsid w:val="00EB2FE2"/>
    <w:rsid w:val="00EB48ED"/>
    <w:rsid w:val="00EC0B47"/>
    <w:rsid w:val="00EC21D2"/>
    <w:rsid w:val="00EC42D0"/>
    <w:rsid w:val="00ED002E"/>
    <w:rsid w:val="00ED0C12"/>
    <w:rsid w:val="00ED17F4"/>
    <w:rsid w:val="00ED6C91"/>
    <w:rsid w:val="00EE2BA6"/>
    <w:rsid w:val="00EE4CA2"/>
    <w:rsid w:val="00EE4FEC"/>
    <w:rsid w:val="00EE5F48"/>
    <w:rsid w:val="00EE67A9"/>
    <w:rsid w:val="00EF1D1F"/>
    <w:rsid w:val="00EF2B3D"/>
    <w:rsid w:val="00EF4673"/>
    <w:rsid w:val="00EF4A59"/>
    <w:rsid w:val="00F007A0"/>
    <w:rsid w:val="00F015B4"/>
    <w:rsid w:val="00F02B88"/>
    <w:rsid w:val="00F03A1B"/>
    <w:rsid w:val="00F05B6B"/>
    <w:rsid w:val="00F06208"/>
    <w:rsid w:val="00F06882"/>
    <w:rsid w:val="00F100FD"/>
    <w:rsid w:val="00F14267"/>
    <w:rsid w:val="00F15695"/>
    <w:rsid w:val="00F15E35"/>
    <w:rsid w:val="00F21264"/>
    <w:rsid w:val="00F214DC"/>
    <w:rsid w:val="00F2358E"/>
    <w:rsid w:val="00F243AE"/>
    <w:rsid w:val="00F260D8"/>
    <w:rsid w:val="00F26614"/>
    <w:rsid w:val="00F30A26"/>
    <w:rsid w:val="00F3189A"/>
    <w:rsid w:val="00F31DF2"/>
    <w:rsid w:val="00F406CC"/>
    <w:rsid w:val="00F41A94"/>
    <w:rsid w:val="00F41C8C"/>
    <w:rsid w:val="00F4386F"/>
    <w:rsid w:val="00F45FC9"/>
    <w:rsid w:val="00F4776B"/>
    <w:rsid w:val="00F47EB3"/>
    <w:rsid w:val="00F525DD"/>
    <w:rsid w:val="00F53433"/>
    <w:rsid w:val="00F53B0A"/>
    <w:rsid w:val="00F62341"/>
    <w:rsid w:val="00F62D9E"/>
    <w:rsid w:val="00F6360D"/>
    <w:rsid w:val="00F64309"/>
    <w:rsid w:val="00F66775"/>
    <w:rsid w:val="00F70F6E"/>
    <w:rsid w:val="00F7103D"/>
    <w:rsid w:val="00F749DA"/>
    <w:rsid w:val="00F74ACE"/>
    <w:rsid w:val="00F74FA5"/>
    <w:rsid w:val="00F7715B"/>
    <w:rsid w:val="00F775BE"/>
    <w:rsid w:val="00F8052E"/>
    <w:rsid w:val="00F806C7"/>
    <w:rsid w:val="00F81AB4"/>
    <w:rsid w:val="00F8419D"/>
    <w:rsid w:val="00F84942"/>
    <w:rsid w:val="00F856FE"/>
    <w:rsid w:val="00F87317"/>
    <w:rsid w:val="00F87804"/>
    <w:rsid w:val="00F90BA6"/>
    <w:rsid w:val="00F91563"/>
    <w:rsid w:val="00F94606"/>
    <w:rsid w:val="00F94AC6"/>
    <w:rsid w:val="00F97F64"/>
    <w:rsid w:val="00FA06A8"/>
    <w:rsid w:val="00FA092B"/>
    <w:rsid w:val="00FA0FE9"/>
    <w:rsid w:val="00FA13C4"/>
    <w:rsid w:val="00FA14B6"/>
    <w:rsid w:val="00FA1889"/>
    <w:rsid w:val="00FA18D3"/>
    <w:rsid w:val="00FA5046"/>
    <w:rsid w:val="00FA6223"/>
    <w:rsid w:val="00FA7C9B"/>
    <w:rsid w:val="00FB2F39"/>
    <w:rsid w:val="00FB30A8"/>
    <w:rsid w:val="00FB347A"/>
    <w:rsid w:val="00FB5B94"/>
    <w:rsid w:val="00FB672E"/>
    <w:rsid w:val="00FB7148"/>
    <w:rsid w:val="00FC0D9B"/>
    <w:rsid w:val="00FC0FBA"/>
    <w:rsid w:val="00FC1ADA"/>
    <w:rsid w:val="00FC2D13"/>
    <w:rsid w:val="00FC4855"/>
    <w:rsid w:val="00FC69F7"/>
    <w:rsid w:val="00FC6EE9"/>
    <w:rsid w:val="00FD26F9"/>
    <w:rsid w:val="00FD2F8C"/>
    <w:rsid w:val="00FD322D"/>
    <w:rsid w:val="00FD3475"/>
    <w:rsid w:val="00FD36AD"/>
    <w:rsid w:val="00FD5FCE"/>
    <w:rsid w:val="00FE20A9"/>
    <w:rsid w:val="00FE2B68"/>
    <w:rsid w:val="00FE2F9F"/>
    <w:rsid w:val="00FE450E"/>
    <w:rsid w:val="00FE6759"/>
    <w:rsid w:val="00FE7510"/>
    <w:rsid w:val="00FF086D"/>
    <w:rsid w:val="00FF0B5A"/>
    <w:rsid w:val="00FF1668"/>
    <w:rsid w:val="00FF4CE5"/>
    <w:rsid w:val="00FF55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E99432"/>
  <w15:chartTrackingRefBased/>
  <w15:docId w15:val="{7E90E52D-0094-4795-AC40-522F917903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36FE1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9A063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A0633"/>
  </w:style>
  <w:style w:type="paragraph" w:styleId="Footer">
    <w:name w:val="footer"/>
    <w:basedOn w:val="Normal"/>
    <w:link w:val="FooterChar"/>
    <w:uiPriority w:val="99"/>
    <w:unhideWhenUsed/>
    <w:rsid w:val="009A063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A0633"/>
  </w:style>
  <w:style w:type="paragraph" w:styleId="Bibliography">
    <w:name w:val="Bibliography"/>
    <w:basedOn w:val="Normal"/>
    <w:next w:val="Normal"/>
    <w:uiPriority w:val="37"/>
    <w:unhideWhenUsed/>
    <w:rsid w:val="00D61FB8"/>
    <w:pPr>
      <w:tabs>
        <w:tab w:val="left" w:pos="504"/>
      </w:tabs>
      <w:spacing w:after="240" w:line="240" w:lineRule="auto"/>
      <w:ind w:left="504" w:hanging="504"/>
    </w:pPr>
  </w:style>
  <w:style w:type="paragraph" w:styleId="ListParagraph">
    <w:name w:val="List Paragraph"/>
    <w:basedOn w:val="Normal"/>
    <w:uiPriority w:val="34"/>
    <w:qFormat/>
    <w:rsid w:val="007E2303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8601D0"/>
    <w:rPr>
      <w:color w:val="808080"/>
    </w:rPr>
  </w:style>
  <w:style w:type="character" w:styleId="UnresolvedMention">
    <w:name w:val="Unresolved Mention"/>
    <w:basedOn w:val="DefaultParagraphFont"/>
    <w:uiPriority w:val="99"/>
    <w:semiHidden/>
    <w:unhideWhenUsed/>
    <w:rsid w:val="00406E83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DF4D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F4D4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F4D4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4D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4D4D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086F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4129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72</TotalTime>
  <Pages>1</Pages>
  <Words>95</Words>
  <Characters>54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T</dc:creator>
  <cp:keywords/>
  <dc:description/>
  <cp:lastModifiedBy>Md. Ismail Tareque</cp:lastModifiedBy>
  <cp:revision>1491</cp:revision>
  <dcterms:created xsi:type="dcterms:W3CDTF">2020-05-30T04:10:00Z</dcterms:created>
  <dcterms:modified xsi:type="dcterms:W3CDTF">2022-10-04T16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6XHFdUkZ"/&gt;&lt;style id="http://www.zotero.org/styles/plos-one" hasBibliography="1" bibliographyStyleHasBeenSet="1"/&gt;&lt;prefs&gt;&lt;pref name="fieldType" value="Field"/&gt;&lt;/prefs&gt;&lt;/data&gt;</vt:lpwstr>
  </property>
</Properties>
</file>